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276D4" w14:textId="77777777" w:rsidR="00AC0416" w:rsidRDefault="00AC0416" w:rsidP="003039F2">
      <w:pPr>
        <w:pStyle w:val="EndNoteBibliography"/>
        <w:ind w:left="720" w:hanging="720"/>
        <w:rPr>
          <w:rFonts w:ascii="Cambria" w:hAnsi="Cambria"/>
          <w:b/>
          <w:bCs/>
          <w:lang w:val="en-GB"/>
        </w:rPr>
      </w:pPr>
      <w:r>
        <w:rPr>
          <w:rFonts w:ascii="Cambria" w:hAnsi="Cambria"/>
          <w:b/>
          <w:bCs/>
          <w:lang w:val="en-GB"/>
        </w:rPr>
        <w:t>Supplementary methods</w:t>
      </w:r>
    </w:p>
    <w:p w14:paraId="6FE7F595" w14:textId="77777777" w:rsidR="00AC0416" w:rsidRDefault="00AC0416" w:rsidP="003039F2">
      <w:pPr>
        <w:pStyle w:val="EndNoteBibliography"/>
        <w:ind w:left="720" w:hanging="720"/>
        <w:rPr>
          <w:rFonts w:ascii="Cambria" w:hAnsi="Cambria"/>
          <w:b/>
          <w:bCs/>
          <w:sz w:val="24"/>
          <w:szCs w:val="24"/>
          <w:lang w:val="en-GB"/>
        </w:rPr>
      </w:pPr>
    </w:p>
    <w:p w14:paraId="1E4D1ACB" w14:textId="30C53F4E" w:rsidR="00741558" w:rsidRPr="00621058" w:rsidRDefault="00741558" w:rsidP="003039F2">
      <w:pPr>
        <w:pStyle w:val="EndNoteBibliography"/>
        <w:ind w:left="720" w:hanging="720"/>
        <w:rPr>
          <w:rFonts w:ascii="Cambria" w:hAnsi="Cambria"/>
          <w:b/>
          <w:bCs/>
          <w:lang w:val="en-GB"/>
        </w:rPr>
      </w:pPr>
      <w:r w:rsidRPr="00621058">
        <w:rPr>
          <w:rFonts w:ascii="Cambria" w:hAnsi="Cambria"/>
          <w:b/>
          <w:bCs/>
          <w:lang w:val="en-GB"/>
        </w:rPr>
        <w:t>Detailed information on the identification of adults with intellectual disabilit</w:t>
      </w:r>
      <w:r w:rsidR="003039F2">
        <w:rPr>
          <w:rFonts w:ascii="Cambria" w:hAnsi="Cambria"/>
          <w:b/>
          <w:bCs/>
          <w:lang w:val="en-GB"/>
        </w:rPr>
        <w:t>ies</w:t>
      </w:r>
    </w:p>
    <w:tbl>
      <w:tblPr>
        <w:tblStyle w:val="Tabelraster"/>
        <w:tblW w:w="0" w:type="auto"/>
        <w:tblLook w:val="04A0" w:firstRow="1" w:lastRow="0" w:firstColumn="1" w:lastColumn="0" w:noHBand="0" w:noVBand="1"/>
      </w:tblPr>
      <w:tblGrid>
        <w:gridCol w:w="9060"/>
      </w:tblGrid>
      <w:tr w:rsidR="00741558" w:rsidRPr="00AC0416" w14:paraId="005983C0" w14:textId="77777777" w:rsidTr="00F20B44">
        <w:tc>
          <w:tcPr>
            <w:tcW w:w="13036" w:type="dxa"/>
          </w:tcPr>
          <w:p w14:paraId="0F09A707" w14:textId="3095DAC2" w:rsidR="00741558" w:rsidRPr="00757F3B" w:rsidRDefault="00741558" w:rsidP="00D75F94">
            <w:pPr>
              <w:rPr>
                <w:rFonts w:ascii="Cambria" w:hAnsi="Cambria"/>
                <w:b/>
                <w:bCs/>
                <w:noProof/>
                <w:sz w:val="20"/>
                <w:szCs w:val="20"/>
                <w:lang w:val="en-GB"/>
              </w:rPr>
            </w:pPr>
            <w:r w:rsidRPr="00757F3B">
              <w:rPr>
                <w:rFonts w:ascii="Cambria" w:hAnsi="Cambria"/>
                <w:b/>
                <w:bCs/>
                <w:noProof/>
                <w:sz w:val="20"/>
                <w:szCs w:val="20"/>
                <w:lang w:val="en-GB"/>
              </w:rPr>
              <w:t>Two-step identification of adults with intellectual disabilit</w:t>
            </w:r>
            <w:r w:rsidR="003039F2">
              <w:rPr>
                <w:rFonts w:ascii="Cambria" w:hAnsi="Cambria"/>
                <w:b/>
                <w:bCs/>
                <w:noProof/>
                <w:sz w:val="20"/>
                <w:szCs w:val="20"/>
                <w:lang w:val="en-GB"/>
              </w:rPr>
              <w:t>ies</w:t>
            </w:r>
          </w:p>
        </w:tc>
      </w:tr>
      <w:tr w:rsidR="00741558" w:rsidRPr="00AC0416" w14:paraId="68A34785" w14:textId="77777777" w:rsidTr="00F20B44">
        <w:tc>
          <w:tcPr>
            <w:tcW w:w="13036" w:type="dxa"/>
          </w:tcPr>
          <w:p w14:paraId="052005D1" w14:textId="77777777" w:rsidR="00741558" w:rsidRPr="00757F3B" w:rsidRDefault="00741558" w:rsidP="00741558">
            <w:pPr>
              <w:pStyle w:val="Lijstalinea"/>
              <w:numPr>
                <w:ilvl w:val="0"/>
                <w:numId w:val="20"/>
              </w:numPr>
              <w:rPr>
                <w:rFonts w:ascii="Cambria" w:hAnsi="Cambria"/>
                <w:noProof/>
                <w:sz w:val="20"/>
                <w:szCs w:val="20"/>
                <w:lang w:val="en-GB"/>
              </w:rPr>
            </w:pPr>
            <w:r w:rsidRPr="00757F3B">
              <w:rPr>
                <w:rFonts w:ascii="Cambria" w:hAnsi="Cambria"/>
                <w:noProof/>
                <w:sz w:val="20"/>
                <w:szCs w:val="20"/>
                <w:lang w:val="en-GB"/>
              </w:rPr>
              <w:t>Selection of adults:</w:t>
            </w:r>
          </w:p>
          <w:p w14:paraId="388BC4B8" w14:textId="0B55C553" w:rsidR="00741558" w:rsidRPr="00757F3B" w:rsidRDefault="00741558" w:rsidP="00741558">
            <w:pPr>
              <w:pStyle w:val="Lijstalinea"/>
              <w:numPr>
                <w:ilvl w:val="0"/>
                <w:numId w:val="32"/>
              </w:numPr>
              <w:rPr>
                <w:rFonts w:ascii="Cambria" w:eastAsia="Times New Roman" w:hAnsi="Cambria"/>
                <w:noProof/>
                <w:sz w:val="20"/>
                <w:szCs w:val="20"/>
                <w:lang w:val="en-GB"/>
              </w:rPr>
            </w:pPr>
            <w:r w:rsidRPr="00757F3B">
              <w:rPr>
                <w:rFonts w:ascii="Cambria" w:eastAsia="Times New Roman" w:hAnsi="Cambria"/>
                <w:noProof/>
                <w:sz w:val="20"/>
                <w:szCs w:val="20"/>
                <w:lang w:val="en-GB"/>
              </w:rPr>
              <w:t>With ICPC code P85: mental retardation/intellectual disabilit</w:t>
            </w:r>
            <w:r w:rsidR="003039F2">
              <w:rPr>
                <w:rFonts w:ascii="Cambria" w:eastAsia="Times New Roman" w:hAnsi="Cambria"/>
                <w:noProof/>
                <w:sz w:val="20"/>
                <w:szCs w:val="20"/>
                <w:lang w:val="en-GB"/>
              </w:rPr>
              <w:t>ies</w:t>
            </w:r>
            <w:r w:rsidRPr="00757F3B">
              <w:rPr>
                <w:rFonts w:ascii="Cambria" w:eastAsia="Times New Roman" w:hAnsi="Cambria"/>
                <w:noProof/>
                <w:sz w:val="20"/>
                <w:szCs w:val="20"/>
                <w:lang w:val="en-GB"/>
              </w:rPr>
              <w:t xml:space="preserve"> AND/OR with ICPC code A90: multiple birth defects such as Down syndrome (A90.01) AND/OR</w:t>
            </w:r>
          </w:p>
          <w:p w14:paraId="6506ABFB" w14:textId="74206FD4" w:rsidR="00741558" w:rsidRPr="00757F3B" w:rsidRDefault="00741558" w:rsidP="00741558">
            <w:pPr>
              <w:pStyle w:val="Lijstalinea"/>
              <w:numPr>
                <w:ilvl w:val="0"/>
                <w:numId w:val="32"/>
              </w:numPr>
              <w:rPr>
                <w:rFonts w:ascii="Cambria" w:eastAsia="Times New Roman" w:hAnsi="Cambria"/>
                <w:noProof/>
                <w:sz w:val="20"/>
                <w:szCs w:val="20"/>
                <w:lang w:val="en-GB"/>
              </w:rPr>
            </w:pPr>
            <w:r w:rsidRPr="00757F3B">
              <w:rPr>
                <w:rFonts w:ascii="Cambria" w:eastAsia="Times New Roman" w:hAnsi="Cambria"/>
                <w:noProof/>
                <w:sz w:val="20"/>
                <w:szCs w:val="20"/>
                <w:lang w:val="en-GB"/>
              </w:rPr>
              <w:t>Adults with ICPC</w:t>
            </w:r>
            <w:r w:rsidR="009F7844">
              <w:rPr>
                <w:rFonts w:ascii="Cambria" w:eastAsia="Times New Roman" w:hAnsi="Cambria"/>
                <w:noProof/>
                <w:sz w:val="20"/>
                <w:szCs w:val="20"/>
                <w:lang w:val="en-GB"/>
              </w:rPr>
              <w:t>-P and ICPC-A</w:t>
            </w:r>
            <w:r w:rsidRPr="00757F3B">
              <w:rPr>
                <w:rFonts w:ascii="Cambria" w:eastAsia="Times New Roman" w:hAnsi="Cambria"/>
                <w:noProof/>
                <w:sz w:val="20"/>
                <w:szCs w:val="20"/>
                <w:lang w:val="en-GB"/>
              </w:rPr>
              <w:t xml:space="preserve"> codes</w:t>
            </w:r>
            <w:r w:rsidR="009F7844">
              <w:rPr>
                <w:rFonts w:ascii="Cambria" w:eastAsia="Times New Roman" w:hAnsi="Cambria"/>
                <w:noProof/>
                <w:sz w:val="20"/>
                <w:szCs w:val="20"/>
                <w:lang w:val="en-GB"/>
              </w:rPr>
              <w:t xml:space="preserve"> </w:t>
            </w:r>
            <w:r w:rsidR="009F7844" w:rsidRPr="00F20B44">
              <w:rPr>
                <w:rFonts w:ascii="Cambria" w:eastAsia="Times New Roman" w:hAnsi="Cambria"/>
                <w:noProof/>
                <w:sz w:val="20"/>
                <w:szCs w:val="20"/>
                <w:lang w:val="en-GB"/>
              </w:rPr>
              <w:t xml:space="preserve">relating to </w:t>
            </w:r>
            <w:r w:rsidR="0012165B" w:rsidRPr="00F20B44">
              <w:rPr>
                <w:rFonts w:ascii="Cambria" w:eastAsia="Times New Roman" w:hAnsi="Cambria"/>
                <w:noProof/>
                <w:sz w:val="20"/>
                <w:szCs w:val="20"/>
                <w:lang w:val="en-GB"/>
              </w:rPr>
              <w:t>intellectual disabilities</w:t>
            </w:r>
            <w:r w:rsidRPr="00757F3B">
              <w:rPr>
                <w:rFonts w:ascii="Cambria" w:eastAsia="Times New Roman" w:hAnsi="Cambria"/>
                <w:noProof/>
                <w:sz w:val="20"/>
                <w:szCs w:val="20"/>
                <w:lang w:val="en-GB"/>
              </w:rPr>
              <w:t xml:space="preserve"> in combination with episode of care diagnostic labels containing: ‘limit*’, ‘intelligent*’, ‘IQ’, ‘mild ID’, ‘ID’, ‘retard*’, ‘mind’, ‘mentally retarded’, ‘(moderately) retarded’</w:t>
            </w:r>
          </w:p>
          <w:p w14:paraId="2FB45665" w14:textId="77777777" w:rsidR="00741558" w:rsidRPr="00757F3B" w:rsidRDefault="00741558" w:rsidP="00D75F94">
            <w:pPr>
              <w:rPr>
                <w:rFonts w:ascii="Cambria" w:eastAsia="Times New Roman" w:hAnsi="Cambria"/>
                <w:noProof/>
                <w:sz w:val="20"/>
                <w:szCs w:val="20"/>
                <w:lang w:val="en-GB"/>
              </w:rPr>
            </w:pPr>
          </w:p>
          <w:p w14:paraId="34632600" w14:textId="77777777" w:rsidR="00741558" w:rsidRPr="00757F3B" w:rsidRDefault="00741558" w:rsidP="00741558">
            <w:pPr>
              <w:pStyle w:val="Lijstalinea"/>
              <w:numPr>
                <w:ilvl w:val="0"/>
                <w:numId w:val="20"/>
              </w:numPr>
              <w:rPr>
                <w:rFonts w:ascii="Cambria" w:eastAsia="Times New Roman" w:hAnsi="Cambria"/>
                <w:noProof/>
                <w:sz w:val="20"/>
                <w:szCs w:val="20"/>
                <w:lang w:val="en-GB"/>
              </w:rPr>
            </w:pPr>
            <w:r w:rsidRPr="00757F3B">
              <w:rPr>
                <w:rFonts w:ascii="Cambria" w:eastAsia="Times New Roman" w:hAnsi="Cambria"/>
                <w:noProof/>
                <w:sz w:val="20"/>
                <w:szCs w:val="20"/>
                <w:lang w:val="en-GB"/>
              </w:rPr>
              <w:t>Manual investigation of all accompanying episode of care diagnostic labels and exclusion of adults with the following conditions:</w:t>
            </w:r>
          </w:p>
          <w:p w14:paraId="5AB5A883" w14:textId="77777777" w:rsidR="00741558" w:rsidRPr="00757F3B" w:rsidRDefault="00741558" w:rsidP="00741558">
            <w:pPr>
              <w:pStyle w:val="Lijstalinea"/>
              <w:numPr>
                <w:ilvl w:val="0"/>
                <w:numId w:val="33"/>
              </w:numPr>
              <w:rPr>
                <w:rFonts w:ascii="Cambria" w:eastAsia="Times New Roman" w:hAnsi="Cambria"/>
                <w:noProof/>
                <w:sz w:val="20"/>
                <w:szCs w:val="20"/>
                <w:lang w:val="en-GB"/>
              </w:rPr>
            </w:pPr>
            <w:r w:rsidRPr="00757F3B">
              <w:rPr>
                <w:rFonts w:ascii="Cambria" w:eastAsia="Times New Roman" w:hAnsi="Cambria"/>
                <w:noProof/>
                <w:sz w:val="20"/>
                <w:szCs w:val="20"/>
                <w:lang w:val="en-GB"/>
              </w:rPr>
              <w:t>Wrongly allocated P85 code, based on the episode of care diagnostic label</w:t>
            </w:r>
          </w:p>
          <w:p w14:paraId="060E939E" w14:textId="4EA16188" w:rsidR="00741558" w:rsidRPr="00757F3B" w:rsidRDefault="00741558" w:rsidP="00741558">
            <w:pPr>
              <w:pStyle w:val="Lijstalinea"/>
              <w:numPr>
                <w:ilvl w:val="0"/>
                <w:numId w:val="33"/>
              </w:numPr>
              <w:rPr>
                <w:rFonts w:ascii="Cambria" w:eastAsia="Times New Roman" w:hAnsi="Cambria"/>
                <w:noProof/>
                <w:sz w:val="20"/>
                <w:szCs w:val="20"/>
                <w:lang w:val="en-GB"/>
              </w:rPr>
            </w:pPr>
            <w:r w:rsidRPr="00757F3B">
              <w:rPr>
                <w:rFonts w:ascii="Cambria" w:eastAsia="Times New Roman" w:hAnsi="Cambria"/>
                <w:noProof/>
                <w:sz w:val="20"/>
                <w:szCs w:val="20"/>
                <w:lang w:val="en-GB"/>
              </w:rPr>
              <w:t xml:space="preserve">Birth defects (code A90) without (explicit mention </w:t>
            </w:r>
            <w:r w:rsidRPr="00F20B44">
              <w:rPr>
                <w:rFonts w:ascii="Cambria" w:eastAsia="Times New Roman" w:hAnsi="Cambria"/>
                <w:noProof/>
                <w:sz w:val="20"/>
                <w:szCs w:val="20"/>
                <w:lang w:val="en-GB"/>
              </w:rPr>
              <w:t xml:space="preserve">of) </w:t>
            </w:r>
            <w:r w:rsidR="0012165B" w:rsidRPr="00F20B44">
              <w:rPr>
                <w:rFonts w:ascii="Cambria" w:eastAsia="Times New Roman" w:hAnsi="Cambria"/>
                <w:noProof/>
                <w:sz w:val="20"/>
                <w:szCs w:val="20"/>
                <w:lang w:val="en-GB"/>
              </w:rPr>
              <w:t>intellectual disabilities</w:t>
            </w:r>
            <w:r w:rsidRPr="00F20B44">
              <w:rPr>
                <w:rFonts w:ascii="Cambria" w:eastAsia="Times New Roman" w:hAnsi="Cambria"/>
                <w:noProof/>
                <w:sz w:val="20"/>
                <w:szCs w:val="20"/>
                <w:lang w:val="en-GB"/>
              </w:rPr>
              <w:t xml:space="preserve"> as</w:t>
            </w:r>
            <w:r w:rsidRPr="00757F3B">
              <w:rPr>
                <w:rFonts w:ascii="Cambria" w:eastAsia="Times New Roman" w:hAnsi="Cambria"/>
                <w:noProof/>
                <w:sz w:val="20"/>
                <w:szCs w:val="20"/>
                <w:lang w:val="en-GB"/>
              </w:rPr>
              <w:t xml:space="preserve"> a feature, e.g., tuberous sclerosis, Turner syndrome, Klinefelter syndrome, unspecified chromosomal abnormalities, or unspecified multiple birth defects</w:t>
            </w:r>
          </w:p>
          <w:p w14:paraId="7841C8B2" w14:textId="77777777" w:rsidR="00741558" w:rsidRPr="00757F3B" w:rsidRDefault="00741558" w:rsidP="00741558">
            <w:pPr>
              <w:pStyle w:val="Lijstalinea"/>
              <w:numPr>
                <w:ilvl w:val="0"/>
                <w:numId w:val="33"/>
              </w:numPr>
              <w:rPr>
                <w:rFonts w:ascii="Cambria" w:eastAsia="Times New Roman" w:hAnsi="Cambria"/>
                <w:noProof/>
                <w:sz w:val="20"/>
                <w:szCs w:val="20"/>
                <w:lang w:val="en-GB"/>
              </w:rPr>
            </w:pPr>
            <w:r w:rsidRPr="00757F3B">
              <w:rPr>
                <w:rFonts w:ascii="Cambria" w:eastAsia="Times New Roman" w:hAnsi="Cambria"/>
                <w:noProof/>
                <w:sz w:val="20"/>
                <w:szCs w:val="20"/>
                <w:lang w:val="en-GB"/>
              </w:rPr>
              <w:t>Motor retardation or unspecified disability</w:t>
            </w:r>
          </w:p>
          <w:p w14:paraId="0EBD4CA1" w14:textId="77777777" w:rsidR="00741558" w:rsidRPr="00757F3B" w:rsidRDefault="00741558" w:rsidP="00741558">
            <w:pPr>
              <w:pStyle w:val="Lijstalinea"/>
              <w:numPr>
                <w:ilvl w:val="0"/>
                <w:numId w:val="33"/>
              </w:numPr>
              <w:rPr>
                <w:rFonts w:ascii="Cambria" w:eastAsia="Times New Roman" w:hAnsi="Cambria"/>
                <w:noProof/>
                <w:sz w:val="20"/>
                <w:szCs w:val="20"/>
                <w:lang w:val="en-GB"/>
              </w:rPr>
            </w:pPr>
            <w:r w:rsidRPr="00757F3B">
              <w:rPr>
                <w:rFonts w:ascii="Cambria" w:eastAsia="Times New Roman" w:hAnsi="Cambria"/>
                <w:noProof/>
                <w:sz w:val="20"/>
                <w:szCs w:val="20"/>
                <w:lang w:val="en-GB"/>
              </w:rPr>
              <w:t>Cognitive limitations due to other causes, e.g., Alzheimer’s disease, stroke, brain tumour, or acquired brain injury</w:t>
            </w:r>
          </w:p>
          <w:p w14:paraId="0F3168A0" w14:textId="77777777" w:rsidR="00741558" w:rsidRPr="00757F3B" w:rsidRDefault="00741558" w:rsidP="00741558">
            <w:pPr>
              <w:pStyle w:val="Lijstalinea"/>
              <w:numPr>
                <w:ilvl w:val="0"/>
                <w:numId w:val="33"/>
              </w:numPr>
              <w:rPr>
                <w:rFonts w:ascii="Cambria" w:eastAsia="Times New Roman" w:hAnsi="Cambria"/>
                <w:noProof/>
                <w:sz w:val="20"/>
                <w:szCs w:val="20"/>
                <w:lang w:val="en-GB"/>
              </w:rPr>
            </w:pPr>
            <w:r w:rsidRPr="00757F3B">
              <w:rPr>
                <w:rFonts w:ascii="Cambria" w:eastAsia="Times New Roman" w:hAnsi="Cambria"/>
                <w:noProof/>
                <w:sz w:val="20"/>
                <w:szCs w:val="20"/>
                <w:lang w:val="en-GB"/>
              </w:rPr>
              <w:t>Mental disorders (code P99) with explicit mention of normal intelligence, or without further information on the level of functioning</w:t>
            </w:r>
          </w:p>
          <w:p w14:paraId="75877513" w14:textId="77777777" w:rsidR="00741558" w:rsidRPr="00757F3B" w:rsidRDefault="00741558" w:rsidP="00741558">
            <w:pPr>
              <w:pStyle w:val="Lijstalinea"/>
              <w:numPr>
                <w:ilvl w:val="0"/>
                <w:numId w:val="33"/>
              </w:numPr>
              <w:rPr>
                <w:rFonts w:ascii="Cambria" w:hAnsi="Cambria"/>
                <w:noProof/>
                <w:sz w:val="20"/>
                <w:szCs w:val="20"/>
                <w:lang w:val="en-GB"/>
              </w:rPr>
            </w:pPr>
            <w:r w:rsidRPr="00757F3B">
              <w:rPr>
                <w:rFonts w:ascii="Cambria" w:eastAsia="Times New Roman" w:hAnsi="Cambria"/>
                <w:noProof/>
                <w:sz w:val="20"/>
                <w:szCs w:val="20"/>
                <w:lang w:val="en-GB"/>
              </w:rPr>
              <w:t>An episode of care diagnostic label referring to familial conditions</w:t>
            </w:r>
          </w:p>
        </w:tc>
      </w:tr>
    </w:tbl>
    <w:p w14:paraId="5AFBAFA0" w14:textId="32BC960A" w:rsidR="00741558" w:rsidRPr="00C92BB8" w:rsidRDefault="00741558" w:rsidP="00741558">
      <w:pPr>
        <w:rPr>
          <w:rFonts w:ascii="Cambria" w:hAnsi="Cambria"/>
          <w:sz w:val="16"/>
          <w:szCs w:val="16"/>
          <w:lang w:val="en-GB" w:eastAsia="nl-NL"/>
        </w:rPr>
      </w:pPr>
      <w:r w:rsidRPr="00C92BB8">
        <w:rPr>
          <w:rFonts w:ascii="Cambria" w:hAnsi="Cambria"/>
          <w:sz w:val="16"/>
          <w:szCs w:val="16"/>
          <w:lang w:val="en-GB" w:eastAsia="nl-NL"/>
        </w:rPr>
        <w:t>ICPC: International Classification of Primary Care</w:t>
      </w:r>
      <w:r w:rsidR="00C55A00" w:rsidRPr="00F20B44">
        <w:rPr>
          <w:rFonts w:ascii="Cambria" w:hAnsi="Cambria"/>
          <w:sz w:val="16"/>
          <w:szCs w:val="16"/>
          <w:lang w:val="en-GB" w:eastAsia="nl-NL"/>
        </w:rPr>
        <w:t>; ID: intellectual disabilities</w:t>
      </w:r>
      <w:r w:rsidR="003039F2" w:rsidRPr="00F20B44">
        <w:rPr>
          <w:rFonts w:ascii="Cambria" w:hAnsi="Cambria"/>
          <w:sz w:val="16"/>
          <w:szCs w:val="16"/>
          <w:lang w:val="en-GB" w:eastAsia="nl-NL"/>
        </w:rPr>
        <w:t>/intellectual disability</w:t>
      </w:r>
    </w:p>
    <w:p w14:paraId="20A587A1" w14:textId="77777777" w:rsidR="008F064B" w:rsidRDefault="008F064B" w:rsidP="008F064B">
      <w:pPr>
        <w:rPr>
          <w:rFonts w:ascii="Cambria" w:hAnsi="Cambria"/>
          <w:b/>
          <w:bCs/>
          <w:noProof/>
          <w:lang w:val="en-GB"/>
        </w:rPr>
      </w:pPr>
    </w:p>
    <w:p w14:paraId="748C4CAC" w14:textId="1A1A55A6" w:rsidR="008F064B" w:rsidRPr="00621058" w:rsidRDefault="008F064B" w:rsidP="008F064B">
      <w:pPr>
        <w:rPr>
          <w:rFonts w:ascii="Cambria" w:hAnsi="Cambria"/>
          <w:b/>
          <w:bCs/>
          <w:noProof/>
          <w:lang w:val="en-GB"/>
        </w:rPr>
      </w:pPr>
      <w:r w:rsidRPr="00621058">
        <w:rPr>
          <w:rFonts w:ascii="Cambria" w:hAnsi="Cambria"/>
          <w:b/>
          <w:bCs/>
          <w:noProof/>
          <w:lang w:val="en-GB"/>
        </w:rPr>
        <w:t>Detailed information on the operationalisation and measures of the health record parameters used</w:t>
      </w:r>
    </w:p>
    <w:tbl>
      <w:tblPr>
        <w:tblStyle w:val="Tabelraster"/>
        <w:tblW w:w="0" w:type="auto"/>
        <w:tblLook w:val="04A0" w:firstRow="1" w:lastRow="0" w:firstColumn="1" w:lastColumn="0" w:noHBand="0" w:noVBand="1"/>
      </w:tblPr>
      <w:tblGrid>
        <w:gridCol w:w="1667"/>
        <w:gridCol w:w="7393"/>
      </w:tblGrid>
      <w:tr w:rsidR="008F064B" w:rsidRPr="00101E99" w14:paraId="42EBA2C6" w14:textId="77777777" w:rsidTr="00CD3CAC">
        <w:tc>
          <w:tcPr>
            <w:tcW w:w="1802" w:type="dxa"/>
          </w:tcPr>
          <w:p w14:paraId="45664A09" w14:textId="77777777" w:rsidR="008F064B" w:rsidRPr="00D73891" w:rsidRDefault="008F064B" w:rsidP="00CD3CAC">
            <w:pPr>
              <w:rPr>
                <w:rFonts w:ascii="Cambria" w:hAnsi="Cambria"/>
                <w:b/>
                <w:bCs/>
                <w:noProof/>
                <w:sz w:val="20"/>
                <w:szCs w:val="20"/>
                <w:lang w:val="en-GB"/>
              </w:rPr>
            </w:pPr>
            <w:r w:rsidRPr="00D73891">
              <w:rPr>
                <w:rFonts w:ascii="Cambria" w:hAnsi="Cambria"/>
                <w:b/>
                <w:bCs/>
                <w:noProof/>
                <w:sz w:val="20"/>
                <w:szCs w:val="20"/>
                <w:lang w:val="en-GB"/>
              </w:rPr>
              <w:t>Health record parameter</w:t>
            </w:r>
          </w:p>
        </w:tc>
        <w:tc>
          <w:tcPr>
            <w:tcW w:w="11234" w:type="dxa"/>
          </w:tcPr>
          <w:p w14:paraId="00331650" w14:textId="77777777" w:rsidR="008F064B" w:rsidRPr="00D73891" w:rsidRDefault="008F064B" w:rsidP="00CD3CAC">
            <w:pPr>
              <w:rPr>
                <w:rFonts w:ascii="Cambria" w:hAnsi="Cambria"/>
                <w:b/>
                <w:bCs/>
                <w:noProof/>
                <w:sz w:val="20"/>
                <w:szCs w:val="20"/>
                <w:lang w:val="en-GB"/>
              </w:rPr>
            </w:pPr>
            <w:r w:rsidRPr="00D73891">
              <w:rPr>
                <w:rFonts w:ascii="Cambria" w:hAnsi="Cambria"/>
                <w:b/>
                <w:bCs/>
                <w:noProof/>
                <w:sz w:val="20"/>
                <w:szCs w:val="20"/>
                <w:lang w:val="en-GB"/>
              </w:rPr>
              <w:t>Operationalisation and measures</w:t>
            </w:r>
          </w:p>
        </w:tc>
      </w:tr>
      <w:tr w:rsidR="008F064B" w:rsidRPr="00AC0416" w14:paraId="0DA510CA" w14:textId="77777777" w:rsidTr="00CD3CAC">
        <w:tc>
          <w:tcPr>
            <w:tcW w:w="1802" w:type="dxa"/>
          </w:tcPr>
          <w:p w14:paraId="64D06A1C"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Consultation patterns</w:t>
            </w:r>
          </w:p>
        </w:tc>
        <w:tc>
          <w:tcPr>
            <w:tcW w:w="11234" w:type="dxa"/>
          </w:tcPr>
          <w:p w14:paraId="2A8396C7"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 xml:space="preserve">The total number of GP contacts, for all medical conditions combined, including: </w:t>
            </w:r>
          </w:p>
          <w:p w14:paraId="153C2BA2" w14:textId="77777777" w:rsidR="008F064B" w:rsidRPr="00D73891" w:rsidRDefault="008F064B" w:rsidP="008F064B">
            <w:pPr>
              <w:pStyle w:val="Lijstalinea"/>
              <w:numPr>
                <w:ilvl w:val="0"/>
                <w:numId w:val="26"/>
              </w:numPr>
              <w:rPr>
                <w:rFonts w:ascii="Cambria" w:hAnsi="Cambria"/>
                <w:noProof/>
                <w:sz w:val="20"/>
                <w:szCs w:val="20"/>
                <w:lang w:val="en-GB" w:eastAsia="nl-NL"/>
              </w:rPr>
            </w:pPr>
            <w:r w:rsidRPr="00D73891">
              <w:rPr>
                <w:rFonts w:ascii="Cambria" w:hAnsi="Cambria"/>
                <w:noProof/>
                <w:sz w:val="20"/>
                <w:szCs w:val="20"/>
                <w:lang w:val="en-GB" w:eastAsia="nl-NL"/>
              </w:rPr>
              <w:t>face-to-face consultations</w:t>
            </w:r>
          </w:p>
          <w:p w14:paraId="4062A970" w14:textId="77777777" w:rsidR="008F064B" w:rsidRPr="00D73891" w:rsidRDefault="008F064B" w:rsidP="008F064B">
            <w:pPr>
              <w:pStyle w:val="Lijstalinea"/>
              <w:numPr>
                <w:ilvl w:val="0"/>
                <w:numId w:val="26"/>
              </w:numPr>
              <w:rPr>
                <w:rFonts w:ascii="Cambria" w:hAnsi="Cambria"/>
                <w:noProof/>
                <w:sz w:val="20"/>
                <w:szCs w:val="20"/>
                <w:lang w:val="en-GB" w:eastAsia="nl-NL"/>
              </w:rPr>
            </w:pPr>
            <w:r w:rsidRPr="00D73891">
              <w:rPr>
                <w:rFonts w:ascii="Cambria" w:hAnsi="Cambria"/>
                <w:noProof/>
                <w:sz w:val="20"/>
                <w:szCs w:val="20"/>
                <w:lang w:val="en-GB" w:eastAsia="nl-NL"/>
              </w:rPr>
              <w:t>telephone consultations</w:t>
            </w:r>
          </w:p>
          <w:p w14:paraId="240B0162" w14:textId="77777777" w:rsidR="008F064B" w:rsidRPr="00D73891" w:rsidRDefault="008F064B" w:rsidP="008F064B">
            <w:pPr>
              <w:pStyle w:val="Lijstalinea"/>
              <w:numPr>
                <w:ilvl w:val="0"/>
                <w:numId w:val="26"/>
              </w:numPr>
              <w:rPr>
                <w:rFonts w:ascii="Cambria" w:hAnsi="Cambria"/>
                <w:noProof/>
                <w:sz w:val="20"/>
                <w:szCs w:val="20"/>
                <w:lang w:val="en-GB" w:eastAsia="nl-NL"/>
              </w:rPr>
            </w:pPr>
            <w:r w:rsidRPr="00D73891">
              <w:rPr>
                <w:rFonts w:ascii="Cambria" w:hAnsi="Cambria"/>
                <w:noProof/>
                <w:sz w:val="20"/>
                <w:szCs w:val="20"/>
                <w:lang w:val="en-GB" w:eastAsia="nl-NL"/>
              </w:rPr>
              <w:t>home visits during office hours</w:t>
            </w:r>
          </w:p>
          <w:p w14:paraId="5540E252" w14:textId="77777777" w:rsidR="008F064B" w:rsidRPr="00D73891" w:rsidRDefault="008F064B" w:rsidP="008F064B">
            <w:pPr>
              <w:pStyle w:val="Lijstalinea"/>
              <w:numPr>
                <w:ilvl w:val="0"/>
                <w:numId w:val="26"/>
              </w:numPr>
              <w:rPr>
                <w:rFonts w:ascii="Cambria" w:hAnsi="Cambria"/>
                <w:noProof/>
                <w:sz w:val="20"/>
                <w:szCs w:val="20"/>
                <w:lang w:val="en-GB" w:eastAsia="nl-NL"/>
              </w:rPr>
            </w:pPr>
            <w:r w:rsidRPr="00D73891">
              <w:rPr>
                <w:rFonts w:ascii="Cambria" w:hAnsi="Cambria"/>
                <w:noProof/>
                <w:sz w:val="20"/>
                <w:szCs w:val="20"/>
                <w:lang w:val="en-GB" w:eastAsia="nl-NL"/>
              </w:rPr>
              <w:t xml:space="preserve">general practice out-of-hours contacts </w:t>
            </w:r>
          </w:p>
          <w:p w14:paraId="353735D6"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It was not possible to distinguish consultations exclusively for respiratory problems.</w:t>
            </w:r>
          </w:p>
          <w:p w14:paraId="2219289D" w14:textId="77777777" w:rsidR="008F064B" w:rsidRPr="00D73891" w:rsidRDefault="008F064B" w:rsidP="00CD3CAC">
            <w:pPr>
              <w:rPr>
                <w:rFonts w:ascii="Cambria" w:hAnsi="Cambria"/>
                <w:noProof/>
                <w:sz w:val="20"/>
                <w:szCs w:val="20"/>
                <w:lang w:val="en-GB" w:eastAsia="nl-NL"/>
              </w:rPr>
            </w:pPr>
          </w:p>
          <w:p w14:paraId="3A37C8A8"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Measures per type of consultation and for all types combined:</w:t>
            </w:r>
          </w:p>
          <w:p w14:paraId="0919A2A9" w14:textId="77777777" w:rsidR="008F064B" w:rsidRPr="00D73891" w:rsidRDefault="008F064B" w:rsidP="008F064B">
            <w:pPr>
              <w:pStyle w:val="Lijstalinea"/>
              <w:numPr>
                <w:ilvl w:val="0"/>
                <w:numId w:val="27"/>
              </w:numPr>
              <w:rPr>
                <w:rFonts w:ascii="Cambria" w:hAnsi="Cambria"/>
                <w:noProof/>
                <w:sz w:val="20"/>
                <w:szCs w:val="20"/>
                <w:lang w:val="en-GB" w:eastAsia="nl-NL"/>
              </w:rPr>
            </w:pPr>
            <w:r w:rsidRPr="00D73891">
              <w:rPr>
                <w:rFonts w:ascii="Cambria" w:hAnsi="Cambria"/>
                <w:noProof/>
                <w:sz w:val="20"/>
                <w:szCs w:val="20"/>
                <w:lang w:val="en-GB" w:eastAsia="nl-NL"/>
              </w:rPr>
              <w:t>Number of patients receiving at least one consultation within the research period</w:t>
            </w:r>
          </w:p>
          <w:p w14:paraId="3781E7C4" w14:textId="77777777" w:rsidR="008F064B" w:rsidRPr="00D73891" w:rsidRDefault="008F064B" w:rsidP="008F064B">
            <w:pPr>
              <w:pStyle w:val="Lijstalinea"/>
              <w:numPr>
                <w:ilvl w:val="0"/>
                <w:numId w:val="27"/>
              </w:numPr>
              <w:rPr>
                <w:rFonts w:ascii="Cambria" w:hAnsi="Cambria"/>
                <w:noProof/>
                <w:sz w:val="20"/>
                <w:szCs w:val="20"/>
                <w:lang w:val="en-GB" w:eastAsia="nl-NL"/>
              </w:rPr>
            </w:pPr>
            <w:r w:rsidRPr="00D73891">
              <w:rPr>
                <w:rFonts w:ascii="Cambria" w:hAnsi="Cambria"/>
                <w:noProof/>
                <w:sz w:val="20"/>
                <w:szCs w:val="20"/>
                <w:lang w:val="en-GB" w:eastAsia="nl-NL"/>
              </w:rPr>
              <w:t>Number of consultations per patient</w:t>
            </w:r>
          </w:p>
        </w:tc>
      </w:tr>
      <w:tr w:rsidR="008F064B" w:rsidRPr="00AC0416" w14:paraId="1EFC4768" w14:textId="77777777" w:rsidTr="00CD3CAC">
        <w:tc>
          <w:tcPr>
            <w:tcW w:w="1802" w:type="dxa"/>
          </w:tcPr>
          <w:p w14:paraId="1081CCE8"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Spirometry measurement</w:t>
            </w:r>
          </w:p>
        </w:tc>
        <w:tc>
          <w:tcPr>
            <w:tcW w:w="11234" w:type="dxa"/>
          </w:tcPr>
          <w:p w14:paraId="5E9EAA9C"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Spirometry assessment was considered present based on the presence of at least one of the following FEV1-related measures</w:t>
            </w:r>
            <w:r>
              <w:rPr>
                <w:rFonts w:ascii="Cambria" w:hAnsi="Cambria"/>
                <w:noProof/>
                <w:sz w:val="20"/>
                <w:szCs w:val="20"/>
                <w:vertAlign w:val="superscript"/>
                <w:lang w:val="en-GB" w:eastAsia="nl-NL"/>
              </w:rPr>
              <w:t>1</w:t>
            </w:r>
            <w:r w:rsidRPr="00D73891">
              <w:rPr>
                <w:rFonts w:ascii="Cambria" w:hAnsi="Cambria"/>
                <w:noProof/>
                <w:sz w:val="20"/>
                <w:szCs w:val="20"/>
                <w:lang w:val="en-GB" w:eastAsia="nl-NL"/>
              </w:rPr>
              <w:t>:</w:t>
            </w:r>
          </w:p>
          <w:p w14:paraId="080403B5"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FEV1 pre-BD</w:t>
            </w:r>
          </w:p>
          <w:p w14:paraId="1D0EF2D9"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FEV1 pre-BD % of predicted value</w:t>
            </w:r>
          </w:p>
          <w:p w14:paraId="61873C3B"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FEV1 post-BD</w:t>
            </w:r>
          </w:p>
          <w:p w14:paraId="1C1E95A0"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FEV1 post-BD % of predicted value</w:t>
            </w:r>
          </w:p>
          <w:p w14:paraId="5C5EEE12"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FEV1/FVC ratio pre-BD</w:t>
            </w:r>
          </w:p>
          <w:p w14:paraId="40E0054D"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 xml:space="preserve">FEV1/FVC ratio post-BD </w:t>
            </w:r>
          </w:p>
          <w:p w14:paraId="6D382FDD"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Measure:</w:t>
            </w:r>
          </w:p>
          <w:p w14:paraId="1F9129C6"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Number of patients receiving spirometry assessment at least once during the research period</w:t>
            </w:r>
          </w:p>
        </w:tc>
      </w:tr>
      <w:tr w:rsidR="008F064B" w:rsidRPr="00AC0416" w14:paraId="2916A1AB" w14:textId="77777777" w:rsidTr="00CD3CAC">
        <w:tc>
          <w:tcPr>
            <w:tcW w:w="1802" w:type="dxa"/>
          </w:tcPr>
          <w:p w14:paraId="4F4C1648"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lastRenderedPageBreak/>
              <w:t xml:space="preserve">Health questionnaires </w:t>
            </w:r>
          </w:p>
          <w:p w14:paraId="34FF9628"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ACQ, CCQ, MRC dyspnoea</w:t>
            </w:r>
          </w:p>
        </w:tc>
        <w:tc>
          <w:tcPr>
            <w:tcW w:w="11234" w:type="dxa"/>
          </w:tcPr>
          <w:p w14:paraId="4C3059BE"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If the results of each of the questionnaires were registered more than once, the most recent registration was used for calculation.</w:t>
            </w:r>
          </w:p>
          <w:p w14:paraId="75EFA65C" w14:textId="77777777" w:rsidR="008F064B" w:rsidRPr="00D73891" w:rsidRDefault="008F064B" w:rsidP="00CD3CAC">
            <w:pPr>
              <w:rPr>
                <w:rFonts w:ascii="Cambria" w:hAnsi="Cambria"/>
                <w:noProof/>
                <w:sz w:val="20"/>
                <w:szCs w:val="20"/>
                <w:lang w:val="en-GB" w:eastAsia="nl-NL"/>
              </w:rPr>
            </w:pPr>
          </w:p>
          <w:p w14:paraId="05CE1D8C"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u w:val="single"/>
                <w:lang w:val="en-GB" w:eastAsia="nl-NL"/>
              </w:rPr>
              <w:t xml:space="preserve">ACQ-6 and ACQ-7 </w:t>
            </w:r>
            <w:r w:rsidRPr="002836C0">
              <w:rPr>
                <w:rFonts w:ascii="Cambria" w:hAnsi="Cambria"/>
                <w:noProof/>
                <w:sz w:val="20"/>
                <w:szCs w:val="20"/>
                <w:u w:val="single"/>
                <w:vertAlign w:val="superscript"/>
                <w:lang w:val="en-GB" w:eastAsia="nl-NL"/>
              </w:rPr>
              <w:t>2</w:t>
            </w:r>
            <w:r w:rsidRPr="00D73891">
              <w:rPr>
                <w:rFonts w:ascii="Cambria" w:hAnsi="Cambria"/>
                <w:noProof/>
                <w:sz w:val="20"/>
                <w:szCs w:val="20"/>
                <w:lang w:val="en-GB" w:eastAsia="nl-NL"/>
              </w:rPr>
              <w:t>: contains, respectively, six or seven questions of which five about asthma symptoms and one question about b2-agonist use occurring in the previous seven days, rated by the patient on a scale from 0 to 6. The ACQ-7 contains another question with the same scale about predicted FEV1%, which is completed by the clinic staff.</w:t>
            </w:r>
            <w:r>
              <w:rPr>
                <w:rFonts w:ascii="Cambria" w:hAnsi="Cambria"/>
                <w:noProof/>
                <w:sz w:val="20"/>
                <w:szCs w:val="20"/>
                <w:lang w:val="en-GB" w:eastAsia="nl-NL"/>
              </w:rPr>
              <w:t xml:space="preserve"> </w:t>
            </w:r>
            <w:r w:rsidRPr="00D73891">
              <w:rPr>
                <w:rFonts w:ascii="Cambria" w:hAnsi="Cambria"/>
                <w:noProof/>
                <w:sz w:val="20"/>
                <w:szCs w:val="20"/>
                <w:lang w:val="en-GB" w:eastAsia="nl-NL"/>
              </w:rPr>
              <w:t>The items are equally weighted. The ACQ score is the mean of the seven items, categorised as:</w:t>
            </w:r>
            <w:r>
              <w:rPr>
                <w:rFonts w:ascii="Cambria" w:hAnsi="Cambria"/>
                <w:noProof/>
                <w:sz w:val="20"/>
                <w:szCs w:val="20"/>
                <w:lang w:val="en-GB" w:eastAsia="nl-NL"/>
              </w:rPr>
              <w:t xml:space="preserve"> </w:t>
            </w:r>
            <w:r w:rsidRPr="00D73891">
              <w:rPr>
                <w:rFonts w:ascii="Cambria" w:hAnsi="Cambria"/>
                <w:noProof/>
                <w:sz w:val="20"/>
                <w:szCs w:val="20"/>
                <w:lang w:val="en-GB" w:eastAsia="nl-NL"/>
              </w:rPr>
              <w:t xml:space="preserve">&lt;0.75 good control; 0.75–1.50 moderate control; &gt;1.50 poor control. </w:t>
            </w:r>
          </w:p>
          <w:p w14:paraId="4F503CBB" w14:textId="77777777" w:rsidR="008F064B" w:rsidRPr="00D73891" w:rsidRDefault="008F064B" w:rsidP="00CD3CAC">
            <w:pPr>
              <w:rPr>
                <w:rFonts w:ascii="Cambria" w:hAnsi="Cambria"/>
                <w:noProof/>
                <w:sz w:val="20"/>
                <w:szCs w:val="20"/>
                <w:lang w:val="en-GB" w:eastAsia="nl-NL"/>
              </w:rPr>
            </w:pPr>
          </w:p>
          <w:p w14:paraId="5436A69A"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 xml:space="preserve">Measures: </w:t>
            </w:r>
          </w:p>
          <w:p w14:paraId="4FA24586"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a registration of at least one ACQ score</w:t>
            </w:r>
          </w:p>
          <w:p w14:paraId="1F520EE2"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a mean ACQ score of &lt;0.75</w:t>
            </w:r>
          </w:p>
          <w:p w14:paraId="2A11A87A" w14:textId="77777777" w:rsidR="008F064B" w:rsidRPr="00D73891" w:rsidRDefault="008F064B" w:rsidP="00CD3CAC">
            <w:pPr>
              <w:rPr>
                <w:rFonts w:ascii="Cambria" w:hAnsi="Cambria"/>
                <w:noProof/>
                <w:sz w:val="20"/>
                <w:szCs w:val="20"/>
                <w:lang w:val="en-GB" w:eastAsia="nl-NL"/>
              </w:rPr>
            </w:pPr>
          </w:p>
          <w:p w14:paraId="027928E4"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u w:val="single"/>
                <w:lang w:val="en-GB" w:eastAsia="nl-NL"/>
              </w:rPr>
              <w:t xml:space="preserve">CCQ </w:t>
            </w:r>
            <w:r w:rsidRPr="002836C0">
              <w:rPr>
                <w:rFonts w:ascii="Cambria" w:hAnsi="Cambria"/>
                <w:noProof/>
                <w:sz w:val="20"/>
                <w:szCs w:val="20"/>
                <w:u w:val="single"/>
                <w:vertAlign w:val="superscript"/>
                <w:lang w:val="en-GB" w:eastAsia="nl-NL"/>
              </w:rPr>
              <w:t>3</w:t>
            </w:r>
            <w:r w:rsidRPr="00D73891">
              <w:rPr>
                <w:rFonts w:ascii="Cambria" w:hAnsi="Cambria"/>
                <w:noProof/>
                <w:sz w:val="20"/>
                <w:szCs w:val="20"/>
                <w:lang w:val="en-GB" w:eastAsia="nl-NL"/>
              </w:rPr>
              <w:t>: contains 10 health-related quality of life questions covering the domains ‘symptoms’, ‘functional state’, and ‘mental state’, rated by the patient based on experiences in the previous seven days on a scale from 0 to 6.</w:t>
            </w:r>
            <w:r>
              <w:rPr>
                <w:rFonts w:ascii="Cambria" w:hAnsi="Cambria"/>
                <w:noProof/>
                <w:sz w:val="20"/>
                <w:szCs w:val="20"/>
                <w:lang w:val="en-GB" w:eastAsia="nl-NL"/>
              </w:rPr>
              <w:t xml:space="preserve"> </w:t>
            </w:r>
            <w:r w:rsidRPr="00D73891">
              <w:rPr>
                <w:rFonts w:ascii="Cambria" w:hAnsi="Cambria"/>
                <w:noProof/>
                <w:sz w:val="20"/>
                <w:szCs w:val="20"/>
                <w:lang w:val="en-GB" w:eastAsia="nl-NL"/>
              </w:rPr>
              <w:t xml:space="preserve">The items are equally weighted. The total CCQ score is the mean of the 10 items and ranges from score 0, indicating very good control, to score 6, indicating extremely poor control. </w:t>
            </w:r>
          </w:p>
          <w:p w14:paraId="7D225AC3" w14:textId="77777777" w:rsidR="008F064B" w:rsidRPr="00D73891" w:rsidRDefault="008F064B" w:rsidP="00CD3CAC">
            <w:pPr>
              <w:rPr>
                <w:rFonts w:ascii="Cambria" w:hAnsi="Cambria"/>
                <w:noProof/>
                <w:sz w:val="20"/>
                <w:szCs w:val="20"/>
                <w:lang w:val="en-GB" w:eastAsia="nl-NL"/>
              </w:rPr>
            </w:pPr>
          </w:p>
          <w:p w14:paraId="2A00E3EE"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 xml:space="preserve">Measures: </w:t>
            </w:r>
          </w:p>
          <w:p w14:paraId="7F34DA07"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a registration of at least one CCQ score</w:t>
            </w:r>
          </w:p>
          <w:p w14:paraId="299D4411"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median CCQ score within the group of COPD patients with and without ID</w:t>
            </w:r>
          </w:p>
          <w:p w14:paraId="11490E08" w14:textId="77777777" w:rsidR="008F064B" w:rsidRPr="00D73891" w:rsidRDefault="008F064B" w:rsidP="00CD3CAC">
            <w:pPr>
              <w:rPr>
                <w:rFonts w:ascii="Cambria" w:hAnsi="Cambria"/>
                <w:noProof/>
                <w:sz w:val="20"/>
                <w:szCs w:val="20"/>
                <w:lang w:val="en-GB" w:eastAsia="nl-NL"/>
              </w:rPr>
            </w:pPr>
          </w:p>
          <w:p w14:paraId="3AABF1D1"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u w:val="single"/>
                <w:lang w:val="en-GB" w:eastAsia="nl-NL"/>
              </w:rPr>
              <w:t xml:space="preserve">MRC dyspnoea </w:t>
            </w:r>
            <w:r w:rsidRPr="002836C0">
              <w:rPr>
                <w:rFonts w:ascii="Cambria" w:hAnsi="Cambria"/>
                <w:noProof/>
                <w:sz w:val="20"/>
                <w:szCs w:val="20"/>
                <w:u w:val="single"/>
                <w:vertAlign w:val="superscript"/>
                <w:lang w:val="en-GB" w:eastAsia="nl-NL"/>
              </w:rPr>
              <w:t>4</w:t>
            </w:r>
            <w:r w:rsidRPr="00D73891">
              <w:rPr>
                <w:rFonts w:ascii="Cambria" w:hAnsi="Cambria"/>
                <w:noProof/>
                <w:sz w:val="20"/>
                <w:szCs w:val="20"/>
                <w:lang w:val="en-GB" w:eastAsia="nl-NL"/>
              </w:rPr>
              <w:t xml:space="preserve">: contains five statements based on perceived breathlessness classified into six severity grades: </w:t>
            </w:r>
          </w:p>
          <w:p w14:paraId="7168BF81"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0, ‘no complaints’</w:t>
            </w:r>
          </w:p>
          <w:p w14:paraId="5A87BD3C"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1, ‘I only get breathless with strenuous exercise’</w:t>
            </w:r>
          </w:p>
          <w:p w14:paraId="24738CED"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2, ‘I get short of breath when hurrying on the level or up a slight hill’</w:t>
            </w:r>
          </w:p>
          <w:p w14:paraId="7FF229AC"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3, ‘I walk slower than people of the same age on the level because of breathlessness or have to stop for breath when walking at my own pace on the level’</w:t>
            </w:r>
          </w:p>
          <w:p w14:paraId="0835B9ED"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4, ‘I stop for breath after walking 100 metres or after a few minutes on the level’</w:t>
            </w:r>
          </w:p>
          <w:p w14:paraId="102A781E" w14:textId="77777777" w:rsidR="008F064B" w:rsidRPr="00D73891" w:rsidRDefault="008F064B" w:rsidP="008F064B">
            <w:pPr>
              <w:pStyle w:val="Lijstalinea"/>
              <w:numPr>
                <w:ilvl w:val="0"/>
                <w:numId w:val="29"/>
              </w:numPr>
              <w:rPr>
                <w:rFonts w:ascii="Cambria" w:hAnsi="Cambria"/>
                <w:noProof/>
                <w:sz w:val="20"/>
                <w:szCs w:val="20"/>
                <w:lang w:val="en-GB"/>
              </w:rPr>
            </w:pPr>
            <w:r w:rsidRPr="00D73891">
              <w:rPr>
                <w:rFonts w:ascii="Cambria" w:hAnsi="Cambria"/>
                <w:noProof/>
                <w:sz w:val="20"/>
                <w:szCs w:val="20"/>
                <w:lang w:val="en-GB" w:eastAsia="nl-NL"/>
              </w:rPr>
              <w:t>5, ‘I am too breathless to leave the house’</w:t>
            </w:r>
          </w:p>
          <w:p w14:paraId="484EC128"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 xml:space="preserve">In this study, three subgroups of MRC dyspnoea outcomes were created: </w:t>
            </w:r>
          </w:p>
          <w:p w14:paraId="10550675" w14:textId="77777777" w:rsidR="008F064B" w:rsidRPr="00D73891" w:rsidRDefault="008F064B" w:rsidP="008F064B">
            <w:pPr>
              <w:pStyle w:val="Lijstalinea"/>
              <w:numPr>
                <w:ilvl w:val="0"/>
                <w:numId w:val="30"/>
              </w:numPr>
              <w:rPr>
                <w:rFonts w:ascii="Cambria" w:hAnsi="Cambria"/>
                <w:noProof/>
                <w:sz w:val="20"/>
                <w:szCs w:val="20"/>
                <w:lang w:val="en-GB"/>
              </w:rPr>
            </w:pPr>
            <w:r w:rsidRPr="00D73891">
              <w:rPr>
                <w:rFonts w:ascii="Cambria" w:hAnsi="Cambria"/>
                <w:noProof/>
                <w:sz w:val="20"/>
                <w:szCs w:val="20"/>
                <w:lang w:val="en-GB" w:eastAsia="nl-NL"/>
              </w:rPr>
              <w:t>Grades 0–1</w:t>
            </w:r>
          </w:p>
          <w:p w14:paraId="28E571B3" w14:textId="77777777" w:rsidR="008F064B" w:rsidRPr="00D73891" w:rsidRDefault="008F064B" w:rsidP="008F064B">
            <w:pPr>
              <w:pStyle w:val="Lijstalinea"/>
              <w:numPr>
                <w:ilvl w:val="0"/>
                <w:numId w:val="30"/>
              </w:numPr>
              <w:rPr>
                <w:rFonts w:ascii="Cambria" w:hAnsi="Cambria"/>
                <w:noProof/>
                <w:sz w:val="20"/>
                <w:szCs w:val="20"/>
                <w:lang w:val="en-GB"/>
              </w:rPr>
            </w:pPr>
            <w:r w:rsidRPr="00D73891">
              <w:rPr>
                <w:rFonts w:ascii="Cambria" w:hAnsi="Cambria"/>
                <w:noProof/>
                <w:sz w:val="20"/>
                <w:szCs w:val="20"/>
                <w:lang w:val="en-GB" w:eastAsia="nl-NL"/>
              </w:rPr>
              <w:t>Grades 2–3</w:t>
            </w:r>
          </w:p>
          <w:p w14:paraId="0547A68A" w14:textId="77777777" w:rsidR="008F064B" w:rsidRPr="00D73891" w:rsidRDefault="008F064B" w:rsidP="008F064B">
            <w:pPr>
              <w:pStyle w:val="Lijstalinea"/>
              <w:numPr>
                <w:ilvl w:val="0"/>
                <w:numId w:val="30"/>
              </w:numPr>
              <w:rPr>
                <w:rFonts w:ascii="Cambria" w:hAnsi="Cambria"/>
                <w:noProof/>
                <w:sz w:val="20"/>
                <w:szCs w:val="20"/>
                <w:lang w:val="en-GB"/>
              </w:rPr>
            </w:pPr>
            <w:r w:rsidRPr="00D73891">
              <w:rPr>
                <w:rFonts w:ascii="Cambria" w:hAnsi="Cambria"/>
                <w:noProof/>
                <w:sz w:val="20"/>
                <w:szCs w:val="20"/>
                <w:lang w:val="en-GB" w:eastAsia="nl-NL"/>
              </w:rPr>
              <w:t>Grades 4–5</w:t>
            </w:r>
          </w:p>
          <w:p w14:paraId="28CCACB0" w14:textId="77777777" w:rsidR="008F064B" w:rsidRPr="00D73891" w:rsidRDefault="008F064B" w:rsidP="00CD3CAC">
            <w:pPr>
              <w:rPr>
                <w:rFonts w:ascii="Cambria" w:hAnsi="Cambria"/>
                <w:noProof/>
                <w:sz w:val="20"/>
                <w:szCs w:val="20"/>
                <w:lang w:val="en-GB"/>
              </w:rPr>
            </w:pPr>
          </w:p>
          <w:p w14:paraId="4F09AA63"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Measures: </w:t>
            </w:r>
          </w:p>
          <w:p w14:paraId="40DA789F"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a registration of at least one MRC dyspnoea score</w:t>
            </w:r>
          </w:p>
          <w:p w14:paraId="185251BE" w14:textId="77777777" w:rsidR="008F064B" w:rsidRPr="00D73891" w:rsidRDefault="008F064B" w:rsidP="008F064B">
            <w:pPr>
              <w:pStyle w:val="Lijstalinea"/>
              <w:numPr>
                <w:ilvl w:val="0"/>
                <w:numId w:val="28"/>
              </w:numPr>
              <w:rPr>
                <w:rFonts w:ascii="Cambria" w:hAnsi="Cambria"/>
                <w:noProof/>
                <w:sz w:val="20"/>
                <w:szCs w:val="20"/>
                <w:lang w:val="en-GB"/>
              </w:rPr>
            </w:pPr>
            <w:r w:rsidRPr="00D73891">
              <w:rPr>
                <w:rFonts w:ascii="Cambria" w:hAnsi="Cambria"/>
                <w:noProof/>
                <w:sz w:val="20"/>
                <w:szCs w:val="20"/>
                <w:lang w:val="en-GB" w:eastAsia="nl-NL"/>
              </w:rPr>
              <w:t>The number of patients scoring, respectively, Grades 0–1, Grades 2–3, and Grades 4–5</w:t>
            </w:r>
          </w:p>
        </w:tc>
      </w:tr>
      <w:tr w:rsidR="008F064B" w:rsidRPr="00AC0416" w14:paraId="266157FF" w14:textId="77777777" w:rsidTr="00CD3CAC">
        <w:tc>
          <w:tcPr>
            <w:tcW w:w="1802" w:type="dxa"/>
          </w:tcPr>
          <w:p w14:paraId="6444E713"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GOLD severity stage</w:t>
            </w:r>
          </w:p>
        </w:tc>
        <w:tc>
          <w:tcPr>
            <w:tcW w:w="11234" w:type="dxa"/>
          </w:tcPr>
          <w:p w14:paraId="4261A875" w14:textId="77777777" w:rsidR="008F064B" w:rsidRPr="00D73891" w:rsidRDefault="008F064B" w:rsidP="00CD3CAC">
            <w:pPr>
              <w:pStyle w:val="Geenafstand"/>
              <w:rPr>
                <w:rFonts w:ascii="Cambria" w:hAnsi="Cambria"/>
                <w:noProof/>
                <w:sz w:val="20"/>
                <w:szCs w:val="20"/>
                <w:lang w:val="en-GB" w:eastAsia="nl-NL"/>
              </w:rPr>
            </w:pPr>
            <w:r w:rsidRPr="00D73891">
              <w:rPr>
                <w:rFonts w:ascii="Cambria" w:hAnsi="Cambria"/>
                <w:noProof/>
                <w:sz w:val="20"/>
                <w:szCs w:val="20"/>
                <w:lang w:val="en-GB" w:eastAsia="nl-NL"/>
              </w:rPr>
              <w:t xml:space="preserve">The GOLD severity stages of COPD – Mild (1), Moderate (2), Severe (3), and Very severe (4) – were rated by the GPs according to the reports of the Global initiative for chronic Obstructive Lung Disease between 2001 and 2019 </w:t>
            </w:r>
            <w:r w:rsidRPr="002836C0">
              <w:rPr>
                <w:rFonts w:ascii="Cambria" w:hAnsi="Cambria"/>
                <w:noProof/>
                <w:sz w:val="20"/>
                <w:szCs w:val="20"/>
                <w:vertAlign w:val="superscript"/>
                <w:lang w:val="en-GB" w:eastAsia="nl-NL"/>
              </w:rPr>
              <w:t>5</w:t>
            </w:r>
            <w:r w:rsidRPr="00D73891">
              <w:rPr>
                <w:rFonts w:ascii="Cambria" w:hAnsi="Cambria"/>
                <w:noProof/>
                <w:sz w:val="20"/>
                <w:szCs w:val="20"/>
                <w:lang w:val="en-GB" w:eastAsia="nl-NL"/>
              </w:rPr>
              <w:t>. For this study, GOLD stage ratings were grouped into three categories:</w:t>
            </w:r>
          </w:p>
          <w:p w14:paraId="37886134" w14:textId="77777777" w:rsidR="008F064B" w:rsidRPr="00D73891" w:rsidRDefault="008F064B" w:rsidP="008F064B">
            <w:pPr>
              <w:pStyle w:val="Geenafstand"/>
              <w:numPr>
                <w:ilvl w:val="0"/>
                <w:numId w:val="31"/>
              </w:numPr>
              <w:rPr>
                <w:rFonts w:ascii="Cambria" w:hAnsi="Cambria"/>
                <w:noProof/>
                <w:sz w:val="20"/>
                <w:szCs w:val="20"/>
                <w:lang w:val="en-GB" w:eastAsia="nl-NL"/>
              </w:rPr>
            </w:pPr>
            <w:r w:rsidRPr="00D73891">
              <w:rPr>
                <w:rFonts w:ascii="Cambria" w:hAnsi="Cambria"/>
                <w:noProof/>
                <w:sz w:val="20"/>
                <w:szCs w:val="20"/>
                <w:lang w:val="en-GB" w:eastAsia="nl-NL"/>
              </w:rPr>
              <w:t>Mild</w:t>
            </w:r>
          </w:p>
          <w:p w14:paraId="0605D36C" w14:textId="77777777" w:rsidR="008F064B" w:rsidRPr="00D73891" w:rsidRDefault="008F064B" w:rsidP="008F064B">
            <w:pPr>
              <w:pStyle w:val="Geenafstand"/>
              <w:numPr>
                <w:ilvl w:val="0"/>
                <w:numId w:val="31"/>
              </w:numPr>
              <w:rPr>
                <w:rFonts w:ascii="Cambria" w:hAnsi="Cambria"/>
                <w:noProof/>
                <w:sz w:val="20"/>
                <w:szCs w:val="20"/>
                <w:lang w:val="en-GB" w:eastAsia="nl-NL"/>
              </w:rPr>
            </w:pPr>
            <w:r w:rsidRPr="00D73891">
              <w:rPr>
                <w:rFonts w:ascii="Cambria" w:hAnsi="Cambria"/>
                <w:noProof/>
                <w:sz w:val="20"/>
                <w:szCs w:val="20"/>
                <w:lang w:val="en-GB" w:eastAsia="nl-NL"/>
              </w:rPr>
              <w:t>Moderate</w:t>
            </w:r>
          </w:p>
          <w:p w14:paraId="288C8D4F" w14:textId="77777777" w:rsidR="008F064B" w:rsidRPr="00D73891" w:rsidRDefault="008F064B" w:rsidP="008F064B">
            <w:pPr>
              <w:pStyle w:val="Geenafstand"/>
              <w:numPr>
                <w:ilvl w:val="0"/>
                <w:numId w:val="31"/>
              </w:numPr>
              <w:rPr>
                <w:rFonts w:ascii="Cambria" w:hAnsi="Cambria"/>
                <w:noProof/>
                <w:sz w:val="20"/>
                <w:szCs w:val="20"/>
                <w:lang w:val="en-GB" w:eastAsia="nl-NL"/>
              </w:rPr>
            </w:pPr>
            <w:r w:rsidRPr="00D73891">
              <w:rPr>
                <w:rFonts w:ascii="Cambria" w:hAnsi="Cambria"/>
                <w:noProof/>
                <w:sz w:val="20"/>
                <w:szCs w:val="20"/>
                <w:lang w:val="en-GB" w:eastAsia="nl-NL"/>
              </w:rPr>
              <w:t>Severe and very severe</w:t>
            </w:r>
          </w:p>
          <w:p w14:paraId="3315D695" w14:textId="77777777" w:rsidR="008F064B" w:rsidRPr="00D73891" w:rsidRDefault="008F064B" w:rsidP="00CD3CAC">
            <w:pPr>
              <w:pStyle w:val="Geenafstand"/>
              <w:rPr>
                <w:rFonts w:ascii="Cambria" w:hAnsi="Cambria"/>
                <w:noProof/>
                <w:sz w:val="20"/>
                <w:szCs w:val="20"/>
                <w:lang w:val="en-GB" w:eastAsia="nl-NL"/>
              </w:rPr>
            </w:pPr>
          </w:p>
          <w:p w14:paraId="67D5E586"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Measure: </w:t>
            </w:r>
          </w:p>
          <w:p w14:paraId="13D325E4"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respectively, GOLD stage ‘mild’, stage ‘moderate’, and stage ‘(very) severe’</w:t>
            </w:r>
          </w:p>
        </w:tc>
      </w:tr>
      <w:tr w:rsidR="008F064B" w:rsidRPr="00AC0416" w14:paraId="7E52E620" w14:textId="77777777" w:rsidTr="00CD3CAC">
        <w:tc>
          <w:tcPr>
            <w:tcW w:w="1802" w:type="dxa"/>
          </w:tcPr>
          <w:p w14:paraId="7F79A601"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Pulmonology referrals</w:t>
            </w:r>
          </w:p>
        </w:tc>
        <w:tc>
          <w:tcPr>
            <w:tcW w:w="11234" w:type="dxa"/>
          </w:tcPr>
          <w:p w14:paraId="78E2626E"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Measure: </w:t>
            </w:r>
          </w:p>
          <w:p w14:paraId="1FE70FB9" w14:textId="77777777" w:rsidR="008F064B" w:rsidRPr="00D73891" w:rsidRDefault="008F064B" w:rsidP="008F064B">
            <w:pPr>
              <w:pStyle w:val="Lijstalinea"/>
              <w:numPr>
                <w:ilvl w:val="0"/>
                <w:numId w:val="28"/>
              </w:numPr>
              <w:rPr>
                <w:rFonts w:ascii="Cambria" w:hAnsi="Cambria"/>
                <w:noProof/>
                <w:sz w:val="20"/>
                <w:szCs w:val="20"/>
                <w:lang w:val="en-GB"/>
              </w:rPr>
            </w:pPr>
            <w:r w:rsidRPr="00D73891">
              <w:rPr>
                <w:rFonts w:ascii="Cambria" w:hAnsi="Cambria"/>
                <w:noProof/>
                <w:sz w:val="20"/>
                <w:szCs w:val="20"/>
                <w:lang w:val="en-GB" w:eastAsia="nl-NL"/>
              </w:rPr>
              <w:lastRenderedPageBreak/>
              <w:t>The number of patients with at least one referral with ICPC code R95 or R96 to a pulmonologist</w:t>
            </w:r>
          </w:p>
        </w:tc>
      </w:tr>
      <w:tr w:rsidR="008F064B" w:rsidRPr="00AC0416" w14:paraId="638C9101" w14:textId="77777777" w:rsidTr="00CD3CAC">
        <w:tc>
          <w:tcPr>
            <w:tcW w:w="1802" w:type="dxa"/>
          </w:tcPr>
          <w:p w14:paraId="4D534320"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lastRenderedPageBreak/>
              <w:t>ATC codes</w:t>
            </w:r>
          </w:p>
        </w:tc>
        <w:tc>
          <w:tcPr>
            <w:tcW w:w="11234" w:type="dxa"/>
          </w:tcPr>
          <w:p w14:paraId="0E42F2E0"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Codes used for selection of respiratory medication, use of systemic antibiotics, and systemic prednisone/prednisolone </w:t>
            </w:r>
            <w:r w:rsidRPr="002836C0">
              <w:rPr>
                <w:rFonts w:ascii="Cambria" w:hAnsi="Cambria"/>
                <w:noProof/>
                <w:sz w:val="20"/>
                <w:szCs w:val="20"/>
                <w:vertAlign w:val="superscript"/>
                <w:lang w:val="en-GB"/>
              </w:rPr>
              <w:t>6</w:t>
            </w:r>
            <w:r w:rsidRPr="00D73891">
              <w:rPr>
                <w:rFonts w:ascii="Cambria" w:hAnsi="Cambria"/>
                <w:noProof/>
                <w:sz w:val="20"/>
                <w:szCs w:val="20"/>
                <w:lang w:val="en-GB"/>
              </w:rPr>
              <w:t>:</w:t>
            </w:r>
          </w:p>
          <w:p w14:paraId="396C4375"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R03AC0: short-acting beta agonist (SABA) </w:t>
            </w:r>
          </w:p>
          <w:p w14:paraId="0964AF4E"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AC1: long-acting beta agonists (LABA)</w:t>
            </w:r>
          </w:p>
          <w:p w14:paraId="76A607F8"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AK: long-acting beta agonist + inhalation corticosteroid (LABA/ICS)</w:t>
            </w:r>
          </w:p>
          <w:p w14:paraId="5A8C9D9E"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BA: inhalation corticosteroid (ICS)</w:t>
            </w:r>
          </w:p>
          <w:p w14:paraId="5F879F39"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BB01: short-acting anticholinergics (SAMA)</w:t>
            </w:r>
          </w:p>
          <w:p w14:paraId="70F42BF7"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BB04-07: long-acting anticholinergics (LAMA)</w:t>
            </w:r>
          </w:p>
          <w:p w14:paraId="62478FE6"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R03AL: long-acting anticholinergics + inhalation corticosteroid (LAMA/ICS)</w:t>
            </w:r>
          </w:p>
          <w:p w14:paraId="6E685D6B"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J01: antibiotics</w:t>
            </w:r>
          </w:p>
          <w:p w14:paraId="34D4BD2B"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H02AB06: prednisolone</w:t>
            </w:r>
          </w:p>
          <w:p w14:paraId="6069F8A8"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H02AB07: prednisone</w:t>
            </w:r>
          </w:p>
          <w:p w14:paraId="5C751D4C" w14:textId="77777777" w:rsidR="008F064B" w:rsidRPr="00D73891" w:rsidRDefault="008F064B" w:rsidP="00CD3CAC">
            <w:pPr>
              <w:rPr>
                <w:rFonts w:ascii="Cambria" w:hAnsi="Cambria"/>
                <w:noProof/>
                <w:sz w:val="20"/>
                <w:szCs w:val="20"/>
                <w:lang w:val="en-GB"/>
              </w:rPr>
            </w:pPr>
          </w:p>
          <w:p w14:paraId="13F1C567"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 xml:space="preserve">Measures: </w:t>
            </w:r>
          </w:p>
          <w:p w14:paraId="3D2EBD43"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 xml:space="preserve">The number of patients with at least one prescription for each of the abovementioned ATC codes </w:t>
            </w:r>
          </w:p>
          <w:p w14:paraId="451F79B3" w14:textId="77777777" w:rsidR="008F064B" w:rsidRPr="00D73891" w:rsidRDefault="008F064B" w:rsidP="008F064B">
            <w:pPr>
              <w:pStyle w:val="Lijstalinea"/>
              <w:numPr>
                <w:ilvl w:val="0"/>
                <w:numId w:val="28"/>
              </w:numPr>
              <w:rPr>
                <w:rFonts w:ascii="Cambria" w:hAnsi="Cambria"/>
                <w:noProof/>
                <w:sz w:val="20"/>
                <w:szCs w:val="20"/>
                <w:lang w:val="en-GB" w:eastAsia="nl-NL"/>
              </w:rPr>
            </w:pPr>
            <w:r w:rsidRPr="00D73891">
              <w:rPr>
                <w:rFonts w:ascii="Cambria" w:hAnsi="Cambria"/>
                <w:noProof/>
                <w:sz w:val="20"/>
                <w:szCs w:val="20"/>
                <w:lang w:val="en-GB" w:eastAsia="nl-NL"/>
              </w:rPr>
              <w:t>The number of patients with at least one prescription within the total group of abovementioned R03 codes</w:t>
            </w:r>
          </w:p>
        </w:tc>
      </w:tr>
      <w:tr w:rsidR="008F064B" w:rsidRPr="00AC0416" w14:paraId="5CF2B5BB" w14:textId="77777777" w:rsidTr="00CD3CAC">
        <w:trPr>
          <w:trHeight w:val="2418"/>
        </w:trPr>
        <w:tc>
          <w:tcPr>
            <w:tcW w:w="1802" w:type="dxa"/>
          </w:tcPr>
          <w:p w14:paraId="22A3D06C" w14:textId="77777777" w:rsidR="008F064B" w:rsidRPr="00D73891" w:rsidRDefault="008F064B" w:rsidP="00CD3CAC">
            <w:pPr>
              <w:rPr>
                <w:rFonts w:ascii="Cambria" w:hAnsi="Cambria"/>
                <w:noProof/>
                <w:sz w:val="20"/>
                <w:szCs w:val="20"/>
                <w:lang w:val="en-GB"/>
              </w:rPr>
            </w:pPr>
            <w:r w:rsidRPr="00D73891">
              <w:rPr>
                <w:rFonts w:ascii="Cambria" w:hAnsi="Cambria"/>
                <w:noProof/>
                <w:sz w:val="20"/>
                <w:szCs w:val="20"/>
                <w:lang w:val="en-GB"/>
              </w:rPr>
              <w:t>Comorbidity</w:t>
            </w:r>
          </w:p>
        </w:tc>
        <w:tc>
          <w:tcPr>
            <w:tcW w:w="11234" w:type="dxa"/>
          </w:tcPr>
          <w:p w14:paraId="017F78C9" w14:textId="77777777" w:rsidR="008F064B" w:rsidRPr="00D73891" w:rsidRDefault="008F064B" w:rsidP="00CD3CAC">
            <w:pPr>
              <w:rPr>
                <w:rFonts w:ascii="Cambria" w:hAnsi="Cambria"/>
                <w:noProof/>
                <w:sz w:val="20"/>
                <w:szCs w:val="20"/>
                <w:lang w:val="en-GB" w:eastAsia="nl-NL"/>
              </w:rPr>
            </w:pPr>
            <w:r w:rsidRPr="00D73891">
              <w:rPr>
                <w:rFonts w:ascii="Cambria" w:hAnsi="Cambria"/>
                <w:noProof/>
                <w:sz w:val="20"/>
                <w:szCs w:val="20"/>
                <w:lang w:val="en-GB" w:eastAsia="nl-NL"/>
              </w:rPr>
              <w:t xml:space="preserve">The following </w:t>
            </w:r>
            <w:r w:rsidRPr="00D73891">
              <w:rPr>
                <w:rFonts w:ascii="Cambria" w:eastAsia="Times New Roman" w:hAnsi="Cambria"/>
                <w:noProof/>
                <w:sz w:val="20"/>
                <w:szCs w:val="20"/>
                <w:lang w:val="en-GB"/>
              </w:rPr>
              <w:t>ICPC codes were used for comorbidity</w:t>
            </w:r>
            <w:r w:rsidRPr="00D73891">
              <w:rPr>
                <w:rFonts w:ascii="Cambria" w:hAnsi="Cambria"/>
                <w:noProof/>
                <w:sz w:val="20"/>
                <w:szCs w:val="20"/>
                <w:lang w:val="en-GB" w:eastAsia="nl-NL"/>
              </w:rPr>
              <w:t>:</w:t>
            </w:r>
          </w:p>
          <w:p w14:paraId="12495751"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Hypertension: K86, K87</w:t>
            </w:r>
          </w:p>
          <w:p w14:paraId="22A77CEB"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Ischaemic heart disease: K74, K75, K76</w:t>
            </w:r>
          </w:p>
          <w:p w14:paraId="0E701515"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Heart failure: K77</w:t>
            </w:r>
          </w:p>
          <w:p w14:paraId="7CE59051"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Cerebrovascular accident: K90</w:t>
            </w:r>
          </w:p>
          <w:p w14:paraId="0DDE7924"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 xml:space="preserve">Diabetes: T90 </w:t>
            </w:r>
          </w:p>
          <w:p w14:paraId="2AD9FFC5"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Anxiety/depression: P74, P76</w:t>
            </w:r>
          </w:p>
          <w:p w14:paraId="0835EA0F"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Osteoporosis: L95</w:t>
            </w:r>
          </w:p>
          <w:p w14:paraId="1760EB7D"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Osteoarthritis: L84, L89, L90, L91</w:t>
            </w:r>
          </w:p>
          <w:p w14:paraId="7C36CA10" w14:textId="77777777" w:rsidR="008F064B" w:rsidRPr="00D73891" w:rsidRDefault="008F064B" w:rsidP="008F064B">
            <w:pPr>
              <w:pStyle w:val="Lijstalinea"/>
              <w:numPr>
                <w:ilvl w:val="0"/>
                <w:numId w:val="34"/>
              </w:numPr>
              <w:rPr>
                <w:rFonts w:ascii="Cambria" w:hAnsi="Cambria"/>
                <w:noProof/>
                <w:sz w:val="20"/>
                <w:szCs w:val="20"/>
                <w:lang w:val="en-GB" w:eastAsia="nl-NL"/>
              </w:rPr>
            </w:pPr>
            <w:r w:rsidRPr="00D73891">
              <w:rPr>
                <w:rFonts w:ascii="Cambria" w:hAnsi="Cambria"/>
                <w:noProof/>
                <w:sz w:val="20"/>
                <w:szCs w:val="20"/>
                <w:lang w:val="en-GB" w:eastAsia="nl-NL"/>
              </w:rPr>
              <w:t>Obesity: T83 AND/OR BMI ≥30</w:t>
            </w:r>
          </w:p>
        </w:tc>
      </w:tr>
    </w:tbl>
    <w:p w14:paraId="6632B2C1" w14:textId="77777777" w:rsidR="008F064B" w:rsidRDefault="008F064B" w:rsidP="008F064B">
      <w:pPr>
        <w:rPr>
          <w:rFonts w:ascii="Cambria" w:hAnsi="Cambria"/>
          <w:noProof/>
          <w:sz w:val="16"/>
          <w:szCs w:val="16"/>
          <w:lang w:val="en-GB" w:eastAsia="nl-NL"/>
        </w:rPr>
      </w:pPr>
      <w:r w:rsidRPr="00D73891">
        <w:rPr>
          <w:rFonts w:ascii="Cambria" w:hAnsi="Cambria"/>
          <w:noProof/>
          <w:sz w:val="16"/>
          <w:szCs w:val="16"/>
          <w:lang w:val="en-GB"/>
        </w:rPr>
        <w:t xml:space="preserve">ACQ: Asthma Control Questionnaire; ATC: Anatomical Therapeutic Classification; BD: bronchodilatation; </w:t>
      </w:r>
      <w:r w:rsidRPr="00E23C3A">
        <w:rPr>
          <w:rFonts w:ascii="Cambria" w:hAnsi="Cambria"/>
          <w:noProof/>
          <w:sz w:val="16"/>
          <w:szCs w:val="16"/>
          <w:lang w:val="en-GB"/>
        </w:rPr>
        <w:t>BMI: Body Mass Index; CCQ</w:t>
      </w:r>
      <w:r w:rsidRPr="00D73891">
        <w:rPr>
          <w:rFonts w:ascii="Cambria" w:hAnsi="Cambria"/>
          <w:noProof/>
          <w:sz w:val="16"/>
          <w:szCs w:val="16"/>
          <w:lang w:val="en-GB"/>
        </w:rPr>
        <w:t xml:space="preserve">: Clinical COPD Questionnaire; FEV-1: </w:t>
      </w:r>
      <w:r w:rsidRPr="00D73891">
        <w:rPr>
          <w:rFonts w:ascii="Cambria" w:hAnsi="Cambria"/>
          <w:noProof/>
          <w:sz w:val="16"/>
          <w:szCs w:val="16"/>
          <w:lang w:val="en-GB" w:eastAsia="nl-NL"/>
        </w:rPr>
        <w:t>forced expiratory volume in 1 second; FVC: forced vital capacity; ICPC: International Classification of Primary Care</w:t>
      </w:r>
    </w:p>
    <w:p w14:paraId="42007E90" w14:textId="77777777" w:rsidR="008F064B" w:rsidRDefault="008F064B" w:rsidP="008F064B">
      <w:pPr>
        <w:rPr>
          <w:rFonts w:ascii="Cambria" w:hAnsi="Cambria"/>
          <w:b/>
          <w:bCs/>
          <w:noProof/>
          <w:lang w:val="en-GB" w:eastAsia="nl-NL"/>
        </w:rPr>
      </w:pPr>
    </w:p>
    <w:p w14:paraId="28043C19" w14:textId="6A639C89" w:rsidR="008F064B" w:rsidRPr="00757F3B" w:rsidRDefault="00AC0416" w:rsidP="008F064B">
      <w:pPr>
        <w:rPr>
          <w:rFonts w:ascii="Cambria" w:hAnsi="Cambria"/>
          <w:b/>
          <w:bCs/>
          <w:noProof/>
          <w:lang w:val="en-GB" w:eastAsia="nl-NL"/>
        </w:rPr>
      </w:pPr>
      <w:r>
        <w:rPr>
          <w:rFonts w:ascii="Cambria" w:hAnsi="Cambria"/>
          <w:b/>
          <w:bCs/>
          <w:noProof/>
          <w:lang w:val="en-GB" w:eastAsia="nl-NL"/>
        </w:rPr>
        <w:t>R</w:t>
      </w:r>
      <w:r w:rsidR="008F064B" w:rsidRPr="00757F3B">
        <w:rPr>
          <w:rFonts w:ascii="Cambria" w:hAnsi="Cambria"/>
          <w:b/>
          <w:bCs/>
          <w:noProof/>
          <w:lang w:val="en-GB" w:eastAsia="nl-NL"/>
        </w:rPr>
        <w:t>eferences</w:t>
      </w:r>
    </w:p>
    <w:p w14:paraId="45824022" w14:textId="77777777" w:rsidR="008F064B" w:rsidRPr="00FB3731" w:rsidRDefault="008F064B" w:rsidP="008F064B">
      <w:pPr>
        <w:pStyle w:val="EndNoteBibliography"/>
        <w:spacing w:after="0"/>
        <w:ind w:left="720" w:hanging="720"/>
        <w:rPr>
          <w:rFonts w:ascii="Cambria" w:hAnsi="Cambria"/>
          <w:lang w:val="nl-NL"/>
        </w:rPr>
      </w:pPr>
      <w:r w:rsidRPr="00FB3731">
        <w:rPr>
          <w:rFonts w:ascii="Cambria" w:hAnsi="Cambria"/>
        </w:rPr>
        <w:t>1.</w:t>
      </w:r>
      <w:r w:rsidRPr="00FB3731">
        <w:rPr>
          <w:rFonts w:ascii="Cambria" w:hAnsi="Cambria"/>
        </w:rPr>
        <w:tab/>
        <w:t xml:space="preserve">Dutch College of General Practitioners (NHG) guideline COPD (M26). </w:t>
      </w:r>
      <w:r w:rsidRPr="00FB3731">
        <w:rPr>
          <w:rFonts w:ascii="Cambria" w:hAnsi="Cambria"/>
          <w:lang w:val="nl-NL"/>
        </w:rPr>
        <w:t>Utrecht: Nederlands Huisartsen Genootschap (NHG); 2021. https://richtlijnen.nhg.org/files/pdf/102_COPD_april-2021.pdf</w:t>
      </w:r>
    </w:p>
    <w:p w14:paraId="30E322E8" w14:textId="77777777" w:rsidR="008F064B" w:rsidRPr="00FB3731" w:rsidRDefault="008F064B" w:rsidP="008F064B">
      <w:pPr>
        <w:pStyle w:val="EndNoteBibliography"/>
        <w:spacing w:after="0"/>
        <w:ind w:left="720" w:hanging="720"/>
        <w:rPr>
          <w:rFonts w:ascii="Cambria" w:hAnsi="Cambria"/>
        </w:rPr>
      </w:pPr>
      <w:r w:rsidRPr="00403EE6">
        <w:rPr>
          <w:rFonts w:ascii="Cambria" w:hAnsi="Cambria"/>
        </w:rPr>
        <w:t>2.</w:t>
      </w:r>
      <w:r w:rsidRPr="00403EE6">
        <w:rPr>
          <w:rFonts w:ascii="Cambria" w:hAnsi="Cambria"/>
        </w:rPr>
        <w:tab/>
        <w:t xml:space="preserve">Juniper, E., O'Byrne, P., Guyatt, G., Ferrie, P. &amp; King, D. Development and validation of a questionnaire to measure asthma control. </w:t>
      </w:r>
      <w:r w:rsidRPr="00403EE6">
        <w:rPr>
          <w:rFonts w:ascii="Cambria" w:hAnsi="Cambria"/>
          <w:i/>
        </w:rPr>
        <w:t>Eur Respir J.</w:t>
      </w:r>
      <w:r w:rsidRPr="00403EE6">
        <w:rPr>
          <w:rFonts w:ascii="Cambria" w:hAnsi="Cambria"/>
        </w:rPr>
        <w:t xml:space="preserve"> </w:t>
      </w:r>
      <w:r w:rsidRPr="00403EE6">
        <w:rPr>
          <w:rFonts w:ascii="Cambria" w:hAnsi="Cambria"/>
          <w:b/>
        </w:rPr>
        <w:t>14</w:t>
      </w:r>
      <w:r w:rsidRPr="00403EE6">
        <w:rPr>
          <w:rFonts w:ascii="Cambria" w:hAnsi="Cambria"/>
        </w:rPr>
        <w:t>, 902-907 (1999).</w:t>
      </w:r>
    </w:p>
    <w:p w14:paraId="14BEEDDC" w14:textId="77777777" w:rsidR="008F064B" w:rsidRPr="00FB3731" w:rsidRDefault="008F064B" w:rsidP="008F064B">
      <w:pPr>
        <w:pStyle w:val="EndNoteBibliography"/>
        <w:spacing w:after="0"/>
        <w:ind w:left="720" w:hanging="720"/>
        <w:rPr>
          <w:rFonts w:ascii="Cambria" w:hAnsi="Cambria"/>
        </w:rPr>
      </w:pPr>
      <w:r w:rsidRPr="00FB3731">
        <w:rPr>
          <w:rFonts w:ascii="Cambria" w:hAnsi="Cambria"/>
        </w:rPr>
        <w:t>3.</w:t>
      </w:r>
      <w:r w:rsidRPr="00FB3731">
        <w:rPr>
          <w:rFonts w:ascii="Cambria" w:hAnsi="Cambria"/>
        </w:rPr>
        <w:tab/>
      </w:r>
      <w:r w:rsidRPr="00403EE6">
        <w:rPr>
          <w:rFonts w:ascii="Cambria" w:hAnsi="Cambria"/>
        </w:rPr>
        <w:t>van der Molen, T.</w:t>
      </w:r>
      <w:r w:rsidRPr="00403EE6">
        <w:rPr>
          <w:rFonts w:ascii="Cambria" w:hAnsi="Cambria"/>
          <w:i/>
        </w:rPr>
        <w:t xml:space="preserve"> et al.</w:t>
      </w:r>
      <w:r w:rsidRPr="00403EE6">
        <w:rPr>
          <w:rFonts w:ascii="Cambria" w:hAnsi="Cambria"/>
        </w:rPr>
        <w:t xml:space="preserve"> Development, validity and responsiveness of the Clinical COPD Questionnaire. </w:t>
      </w:r>
      <w:r w:rsidRPr="00403EE6">
        <w:rPr>
          <w:rFonts w:ascii="Cambria" w:hAnsi="Cambria"/>
          <w:i/>
        </w:rPr>
        <w:t>Health Qual Life Outcomes</w:t>
      </w:r>
      <w:r w:rsidRPr="00403EE6">
        <w:rPr>
          <w:rFonts w:ascii="Cambria" w:hAnsi="Cambria"/>
        </w:rPr>
        <w:t xml:space="preserve"> </w:t>
      </w:r>
      <w:r w:rsidRPr="00403EE6">
        <w:rPr>
          <w:rFonts w:ascii="Cambria" w:hAnsi="Cambria"/>
          <w:b/>
        </w:rPr>
        <w:t>1</w:t>
      </w:r>
      <w:r w:rsidRPr="00403EE6">
        <w:rPr>
          <w:rFonts w:ascii="Cambria" w:hAnsi="Cambria"/>
        </w:rPr>
        <w:t>, 13, doi:10.1186/1477-7525-1-13 (2003).</w:t>
      </w:r>
    </w:p>
    <w:p w14:paraId="7BB7C0A6" w14:textId="77777777" w:rsidR="008F064B" w:rsidRPr="00403EE6" w:rsidRDefault="008F064B" w:rsidP="008F064B">
      <w:pPr>
        <w:pStyle w:val="EndNoteBibliography"/>
        <w:spacing w:after="0"/>
        <w:ind w:left="720" w:hanging="720"/>
        <w:rPr>
          <w:rFonts w:ascii="Cambria" w:hAnsi="Cambria"/>
        </w:rPr>
      </w:pPr>
      <w:r w:rsidRPr="00FB3731">
        <w:rPr>
          <w:rFonts w:ascii="Cambria" w:hAnsi="Cambria"/>
        </w:rPr>
        <w:t>4.</w:t>
      </w:r>
      <w:r w:rsidRPr="00FB3731">
        <w:rPr>
          <w:rFonts w:ascii="Cambria" w:hAnsi="Cambria"/>
        </w:rPr>
        <w:tab/>
        <w:t xml:space="preserve">Bestall, J. C. </w:t>
      </w:r>
      <w:r w:rsidRPr="00FB3731">
        <w:rPr>
          <w:rFonts w:ascii="Cambria" w:hAnsi="Cambria"/>
          <w:i/>
          <w:iCs/>
        </w:rPr>
        <w:t>et al</w:t>
      </w:r>
      <w:r w:rsidRPr="00FB3731">
        <w:rPr>
          <w:rFonts w:ascii="Cambria" w:hAnsi="Cambria"/>
        </w:rPr>
        <w:t xml:space="preserve">., </w:t>
      </w:r>
      <w:r w:rsidRPr="00403EE6">
        <w:rPr>
          <w:rFonts w:ascii="Cambria" w:hAnsi="Cambria"/>
        </w:rPr>
        <w:t xml:space="preserve">Usefulness of the Medical Research Council (MRC) dyspnoea scale as a measure of disability in patients with chronic obstructive pulmonary disease. </w:t>
      </w:r>
      <w:r w:rsidRPr="00403EE6">
        <w:rPr>
          <w:rFonts w:ascii="Cambria" w:hAnsi="Cambria"/>
          <w:i/>
          <w:iCs/>
        </w:rPr>
        <w:t>Thorax.</w:t>
      </w:r>
      <w:r w:rsidRPr="00403EE6">
        <w:rPr>
          <w:rFonts w:ascii="Cambria" w:hAnsi="Cambria"/>
        </w:rPr>
        <w:t xml:space="preserve"> </w:t>
      </w:r>
      <w:r w:rsidRPr="00403EE6">
        <w:rPr>
          <w:rFonts w:ascii="Cambria" w:hAnsi="Cambria"/>
          <w:b/>
          <w:bCs/>
        </w:rPr>
        <w:t>54</w:t>
      </w:r>
      <w:r>
        <w:rPr>
          <w:rFonts w:ascii="Cambria" w:hAnsi="Cambria"/>
          <w:b/>
          <w:bCs/>
        </w:rPr>
        <w:t xml:space="preserve">, </w:t>
      </w:r>
      <w:r w:rsidRPr="00403EE6">
        <w:rPr>
          <w:rFonts w:ascii="Cambria" w:hAnsi="Cambria"/>
        </w:rPr>
        <w:t>581-6</w:t>
      </w:r>
      <w:r>
        <w:rPr>
          <w:rFonts w:ascii="Cambria" w:hAnsi="Cambria"/>
        </w:rPr>
        <w:t xml:space="preserve"> (1999)</w:t>
      </w:r>
      <w:r w:rsidRPr="00403EE6">
        <w:rPr>
          <w:rFonts w:ascii="Cambria" w:hAnsi="Cambria"/>
        </w:rPr>
        <w:t>.</w:t>
      </w:r>
    </w:p>
    <w:p w14:paraId="53669531" w14:textId="77777777" w:rsidR="008F064B" w:rsidRPr="00403EE6" w:rsidRDefault="008F064B" w:rsidP="008F064B">
      <w:pPr>
        <w:pStyle w:val="EndNoteBibliography"/>
        <w:spacing w:after="0"/>
        <w:ind w:left="720" w:hanging="720"/>
        <w:rPr>
          <w:rFonts w:ascii="Cambria" w:hAnsi="Cambria"/>
        </w:rPr>
      </w:pPr>
      <w:r w:rsidRPr="00403EE6">
        <w:rPr>
          <w:rFonts w:ascii="Cambria" w:hAnsi="Cambria"/>
        </w:rPr>
        <w:t>5.</w:t>
      </w:r>
      <w:r w:rsidRPr="00403EE6">
        <w:rPr>
          <w:rFonts w:ascii="Cambria" w:hAnsi="Cambria"/>
        </w:rPr>
        <w:tab/>
      </w:r>
      <w:r w:rsidRPr="00757F3B">
        <w:rPr>
          <w:rFonts w:asciiTheme="majorHAnsi" w:hAnsiTheme="majorHAnsi"/>
        </w:rPr>
        <w:t xml:space="preserve">Global Initiative for Chronic Obstructive Lung Disease. </w:t>
      </w:r>
      <w:r w:rsidRPr="00757F3B">
        <w:rPr>
          <w:rFonts w:asciiTheme="majorHAnsi" w:hAnsiTheme="majorHAnsi"/>
          <w:i/>
          <w:iCs/>
        </w:rPr>
        <w:t xml:space="preserve">2022 </w:t>
      </w:r>
      <w:r w:rsidRPr="00757F3B">
        <w:rPr>
          <w:rFonts w:asciiTheme="majorHAnsi" w:hAnsiTheme="majorHAnsi"/>
          <w:i/>
        </w:rPr>
        <w:t>GOLD reports.</w:t>
      </w:r>
      <w:r w:rsidRPr="00757F3B">
        <w:rPr>
          <w:rFonts w:asciiTheme="majorHAnsi" w:hAnsiTheme="majorHAnsi"/>
        </w:rPr>
        <w:t xml:space="preserve"> https://goldcopd.org/2022-gold-reports/ (2022).</w:t>
      </w:r>
    </w:p>
    <w:p w14:paraId="2176606E" w14:textId="77777777" w:rsidR="008F064B" w:rsidRPr="008041BA" w:rsidRDefault="008F064B" w:rsidP="008F064B">
      <w:pPr>
        <w:pStyle w:val="EndNoteBibliography"/>
        <w:ind w:left="720" w:hanging="720"/>
        <w:rPr>
          <w:rFonts w:ascii="Cambria" w:hAnsi="Cambria"/>
          <w:lang w:val="en-GB"/>
        </w:rPr>
      </w:pPr>
      <w:r w:rsidRPr="00403EE6">
        <w:rPr>
          <w:rFonts w:ascii="Cambria" w:hAnsi="Cambria"/>
        </w:rPr>
        <w:t>6.</w:t>
      </w:r>
      <w:r w:rsidRPr="00403EE6">
        <w:rPr>
          <w:rFonts w:ascii="Cambria" w:hAnsi="Cambria"/>
        </w:rPr>
        <w:tab/>
      </w:r>
      <w:r w:rsidRPr="00757F3B">
        <w:rPr>
          <w:rFonts w:asciiTheme="majorHAnsi" w:hAnsiTheme="majorHAnsi"/>
        </w:rPr>
        <w:t xml:space="preserve">World Health Organization Collaborating Centre for Drug Statistics Methodology. </w:t>
      </w:r>
      <w:r w:rsidRPr="00757F3B">
        <w:rPr>
          <w:rFonts w:asciiTheme="majorHAnsi" w:hAnsiTheme="majorHAnsi"/>
          <w:i/>
        </w:rPr>
        <w:t>ATC/DDD Index 2022.</w:t>
      </w:r>
      <w:r w:rsidRPr="00757F3B">
        <w:rPr>
          <w:rFonts w:asciiTheme="majorHAnsi" w:hAnsiTheme="majorHAnsi"/>
        </w:rPr>
        <w:t xml:space="preserve"> https://www.whocc.no/atc_ddd_index/ (2022).</w:t>
      </w:r>
      <w:r>
        <w:rPr>
          <w:rFonts w:ascii="Cambria" w:hAnsi="Cambria"/>
          <w:lang w:val="en-GB"/>
        </w:rPr>
        <w:fldChar w:fldCharType="begin"/>
      </w:r>
      <w:r>
        <w:rPr>
          <w:rFonts w:ascii="Cambria" w:hAnsi="Cambria"/>
          <w:lang w:val="en-GB"/>
        </w:rPr>
        <w:instrText xml:space="preserve"> ADDIN </w:instrText>
      </w:r>
      <w:r>
        <w:rPr>
          <w:rFonts w:ascii="Cambria" w:hAnsi="Cambria"/>
          <w:lang w:val="en-GB"/>
        </w:rPr>
        <w:fldChar w:fldCharType="end"/>
      </w:r>
    </w:p>
    <w:p w14:paraId="555E1774" w14:textId="77777777" w:rsidR="008F064B" w:rsidRPr="00FB3731" w:rsidRDefault="008F064B" w:rsidP="008F064B">
      <w:pPr>
        <w:rPr>
          <w:lang w:val="en-US"/>
        </w:rPr>
      </w:pPr>
    </w:p>
    <w:p w14:paraId="2FB86F63" w14:textId="77777777" w:rsidR="00FE68AF" w:rsidRPr="00FB3731" w:rsidRDefault="00FE68AF">
      <w:pPr>
        <w:rPr>
          <w:lang w:val="en-US"/>
        </w:rPr>
      </w:pPr>
    </w:p>
    <w:sectPr w:rsidR="00FE68AF" w:rsidRPr="00FB3731" w:rsidSect="003F0DFD">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A331E" w14:textId="77777777" w:rsidR="00620193" w:rsidRDefault="00620193">
      <w:pPr>
        <w:spacing w:after="0" w:line="240" w:lineRule="auto"/>
      </w:pPr>
      <w:r>
        <w:separator/>
      </w:r>
    </w:p>
  </w:endnote>
  <w:endnote w:type="continuationSeparator" w:id="0">
    <w:p w14:paraId="7B4E0310" w14:textId="77777777" w:rsidR="00620193" w:rsidRDefault="00620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2735898"/>
      <w:docPartObj>
        <w:docPartGallery w:val="Page Numbers (Bottom of Page)"/>
        <w:docPartUnique/>
      </w:docPartObj>
    </w:sdtPr>
    <w:sdtContent>
      <w:p w14:paraId="4C2FF34E" w14:textId="77777777" w:rsidR="00CC2F81" w:rsidRDefault="00C92BB8">
        <w:pPr>
          <w:pStyle w:val="Voettekst"/>
          <w:jc w:val="center"/>
        </w:pPr>
        <w:r>
          <w:fldChar w:fldCharType="begin"/>
        </w:r>
        <w:r>
          <w:instrText>PAGE   \* MERGEFORMAT</w:instrText>
        </w:r>
        <w:r>
          <w:fldChar w:fldCharType="separate"/>
        </w:r>
        <w:r>
          <w:t>2</w:t>
        </w:r>
        <w:r>
          <w:fldChar w:fldCharType="end"/>
        </w:r>
      </w:p>
    </w:sdtContent>
  </w:sdt>
  <w:p w14:paraId="6695C975" w14:textId="77777777" w:rsidR="00CC2F81" w:rsidRDefault="00CC2F8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74E02" w14:textId="77777777" w:rsidR="00620193" w:rsidRDefault="00620193">
      <w:pPr>
        <w:spacing w:after="0" w:line="240" w:lineRule="auto"/>
      </w:pPr>
      <w:r>
        <w:separator/>
      </w:r>
    </w:p>
  </w:footnote>
  <w:footnote w:type="continuationSeparator" w:id="0">
    <w:p w14:paraId="6F1EA6D6" w14:textId="77777777" w:rsidR="00620193" w:rsidRDefault="006201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46CED"/>
    <w:multiLevelType w:val="hybridMultilevel"/>
    <w:tmpl w:val="36CCA0D4"/>
    <w:lvl w:ilvl="0" w:tplc="F418D1D4">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D92FAB"/>
    <w:multiLevelType w:val="hybridMultilevel"/>
    <w:tmpl w:val="9806C5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162E93"/>
    <w:multiLevelType w:val="hybridMultilevel"/>
    <w:tmpl w:val="F8EC3360"/>
    <w:lvl w:ilvl="0" w:tplc="E2383506">
      <w:start w:val="2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AFE60FA"/>
    <w:multiLevelType w:val="hybridMultilevel"/>
    <w:tmpl w:val="3B2676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A2B1D19"/>
    <w:multiLevelType w:val="hybridMultilevel"/>
    <w:tmpl w:val="986025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A4915EF"/>
    <w:multiLevelType w:val="hybridMultilevel"/>
    <w:tmpl w:val="BCC2F9A4"/>
    <w:lvl w:ilvl="0" w:tplc="5EF2C5DA">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AA67CDF"/>
    <w:multiLevelType w:val="hybridMultilevel"/>
    <w:tmpl w:val="95485D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1B2C1929"/>
    <w:multiLevelType w:val="hybridMultilevel"/>
    <w:tmpl w:val="CD04B6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B927841"/>
    <w:multiLevelType w:val="hybridMultilevel"/>
    <w:tmpl w:val="A2AE7E54"/>
    <w:lvl w:ilvl="0" w:tplc="6C72DAE2">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23FA54A9"/>
    <w:multiLevelType w:val="hybridMultilevel"/>
    <w:tmpl w:val="F1ACDA66"/>
    <w:lvl w:ilvl="0" w:tplc="5B4021FA">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7B508D7"/>
    <w:multiLevelType w:val="hybridMultilevel"/>
    <w:tmpl w:val="C5D4D89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299731C8"/>
    <w:multiLevelType w:val="hybridMultilevel"/>
    <w:tmpl w:val="045C8B1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12" w15:restartNumberingAfterBreak="0">
    <w:nsid w:val="2A2D4A95"/>
    <w:multiLevelType w:val="hybridMultilevel"/>
    <w:tmpl w:val="E1865F94"/>
    <w:lvl w:ilvl="0" w:tplc="04130001">
      <w:start w:val="1"/>
      <w:numFmt w:val="bullet"/>
      <w:lvlText w:val=""/>
      <w:lvlJc w:val="left"/>
      <w:pPr>
        <w:ind w:left="768" w:hanging="360"/>
      </w:pPr>
      <w:rPr>
        <w:rFonts w:ascii="Symbol" w:hAnsi="Symbol" w:hint="default"/>
      </w:rPr>
    </w:lvl>
    <w:lvl w:ilvl="1" w:tplc="04130003" w:tentative="1">
      <w:start w:val="1"/>
      <w:numFmt w:val="bullet"/>
      <w:lvlText w:val="o"/>
      <w:lvlJc w:val="left"/>
      <w:pPr>
        <w:ind w:left="1488" w:hanging="360"/>
      </w:pPr>
      <w:rPr>
        <w:rFonts w:ascii="Courier New" w:hAnsi="Courier New" w:cs="Courier New" w:hint="default"/>
      </w:rPr>
    </w:lvl>
    <w:lvl w:ilvl="2" w:tplc="04130005" w:tentative="1">
      <w:start w:val="1"/>
      <w:numFmt w:val="bullet"/>
      <w:lvlText w:val=""/>
      <w:lvlJc w:val="left"/>
      <w:pPr>
        <w:ind w:left="2208" w:hanging="360"/>
      </w:pPr>
      <w:rPr>
        <w:rFonts w:ascii="Wingdings" w:hAnsi="Wingdings" w:hint="default"/>
      </w:rPr>
    </w:lvl>
    <w:lvl w:ilvl="3" w:tplc="04130001" w:tentative="1">
      <w:start w:val="1"/>
      <w:numFmt w:val="bullet"/>
      <w:lvlText w:val=""/>
      <w:lvlJc w:val="left"/>
      <w:pPr>
        <w:ind w:left="2928" w:hanging="360"/>
      </w:pPr>
      <w:rPr>
        <w:rFonts w:ascii="Symbol" w:hAnsi="Symbol" w:hint="default"/>
      </w:rPr>
    </w:lvl>
    <w:lvl w:ilvl="4" w:tplc="04130003" w:tentative="1">
      <w:start w:val="1"/>
      <w:numFmt w:val="bullet"/>
      <w:lvlText w:val="o"/>
      <w:lvlJc w:val="left"/>
      <w:pPr>
        <w:ind w:left="3648" w:hanging="360"/>
      </w:pPr>
      <w:rPr>
        <w:rFonts w:ascii="Courier New" w:hAnsi="Courier New" w:cs="Courier New" w:hint="default"/>
      </w:rPr>
    </w:lvl>
    <w:lvl w:ilvl="5" w:tplc="04130005" w:tentative="1">
      <w:start w:val="1"/>
      <w:numFmt w:val="bullet"/>
      <w:lvlText w:val=""/>
      <w:lvlJc w:val="left"/>
      <w:pPr>
        <w:ind w:left="4368" w:hanging="360"/>
      </w:pPr>
      <w:rPr>
        <w:rFonts w:ascii="Wingdings" w:hAnsi="Wingdings" w:hint="default"/>
      </w:rPr>
    </w:lvl>
    <w:lvl w:ilvl="6" w:tplc="04130001" w:tentative="1">
      <w:start w:val="1"/>
      <w:numFmt w:val="bullet"/>
      <w:lvlText w:val=""/>
      <w:lvlJc w:val="left"/>
      <w:pPr>
        <w:ind w:left="5088" w:hanging="360"/>
      </w:pPr>
      <w:rPr>
        <w:rFonts w:ascii="Symbol" w:hAnsi="Symbol" w:hint="default"/>
      </w:rPr>
    </w:lvl>
    <w:lvl w:ilvl="7" w:tplc="04130003" w:tentative="1">
      <w:start w:val="1"/>
      <w:numFmt w:val="bullet"/>
      <w:lvlText w:val="o"/>
      <w:lvlJc w:val="left"/>
      <w:pPr>
        <w:ind w:left="5808" w:hanging="360"/>
      </w:pPr>
      <w:rPr>
        <w:rFonts w:ascii="Courier New" w:hAnsi="Courier New" w:cs="Courier New" w:hint="default"/>
      </w:rPr>
    </w:lvl>
    <w:lvl w:ilvl="8" w:tplc="04130005" w:tentative="1">
      <w:start w:val="1"/>
      <w:numFmt w:val="bullet"/>
      <w:lvlText w:val=""/>
      <w:lvlJc w:val="left"/>
      <w:pPr>
        <w:ind w:left="6528" w:hanging="360"/>
      </w:pPr>
      <w:rPr>
        <w:rFonts w:ascii="Wingdings" w:hAnsi="Wingdings" w:hint="default"/>
      </w:rPr>
    </w:lvl>
  </w:abstractNum>
  <w:abstractNum w:abstractNumId="13" w15:restartNumberingAfterBreak="0">
    <w:nsid w:val="2D3463C3"/>
    <w:multiLevelType w:val="hybridMultilevel"/>
    <w:tmpl w:val="79EA6922"/>
    <w:lvl w:ilvl="0" w:tplc="E124AA6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E6F1C68"/>
    <w:multiLevelType w:val="hybridMultilevel"/>
    <w:tmpl w:val="8D4645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F97769A"/>
    <w:multiLevelType w:val="hybridMultilevel"/>
    <w:tmpl w:val="146846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3138011C"/>
    <w:multiLevelType w:val="hybridMultilevel"/>
    <w:tmpl w:val="69426C2C"/>
    <w:lvl w:ilvl="0" w:tplc="11124032">
      <w:start w:val="4"/>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1A37A72"/>
    <w:multiLevelType w:val="hybridMultilevel"/>
    <w:tmpl w:val="C688FE94"/>
    <w:lvl w:ilvl="0" w:tplc="58CAD194">
      <w:start w:val="9"/>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5A070DD"/>
    <w:multiLevelType w:val="hybridMultilevel"/>
    <w:tmpl w:val="D3B0B5D8"/>
    <w:lvl w:ilvl="0" w:tplc="AF3C3F5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18B460B"/>
    <w:multiLevelType w:val="hybridMultilevel"/>
    <w:tmpl w:val="1B7EFCBA"/>
    <w:lvl w:ilvl="0" w:tplc="9F20053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C1761D3"/>
    <w:multiLevelType w:val="hybridMultilevel"/>
    <w:tmpl w:val="5E8EFB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4CB91D7A"/>
    <w:multiLevelType w:val="hybridMultilevel"/>
    <w:tmpl w:val="F0A8EFC8"/>
    <w:lvl w:ilvl="0" w:tplc="68F6FE06">
      <w:numFmt w:val="bullet"/>
      <w:lvlText w:val="-"/>
      <w:lvlJc w:val="left"/>
      <w:pPr>
        <w:ind w:left="720" w:hanging="360"/>
      </w:pPr>
      <w:rPr>
        <w:rFonts w:ascii="Cambria" w:eastAsiaTheme="minorHAnsi" w:hAnsi="Cambria" w:cstheme="minorBidi" w:hint="default"/>
        <w:b/>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2" w15:restartNumberingAfterBreak="0">
    <w:nsid w:val="4E171494"/>
    <w:multiLevelType w:val="hybridMultilevel"/>
    <w:tmpl w:val="0CEE61BC"/>
    <w:lvl w:ilvl="0" w:tplc="8322340C">
      <w:start w:val="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F762094"/>
    <w:multiLevelType w:val="hybridMultilevel"/>
    <w:tmpl w:val="F2D6843C"/>
    <w:lvl w:ilvl="0" w:tplc="BC3CC26A">
      <w:numFmt w:val="bullet"/>
      <w:lvlText w:val="-"/>
      <w:lvlJc w:val="left"/>
      <w:pPr>
        <w:ind w:left="720" w:hanging="360"/>
      </w:pPr>
      <w:rPr>
        <w:rFonts w:ascii="Cambria" w:eastAsiaTheme="minorHAnsi"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4" w15:restartNumberingAfterBreak="0">
    <w:nsid w:val="50AB682F"/>
    <w:multiLevelType w:val="hybridMultilevel"/>
    <w:tmpl w:val="94B427C8"/>
    <w:lvl w:ilvl="0" w:tplc="74AC880C">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55DD41F9"/>
    <w:multiLevelType w:val="hybridMultilevel"/>
    <w:tmpl w:val="0B1C7E2E"/>
    <w:lvl w:ilvl="0" w:tplc="55FC4002">
      <w:numFmt w:val="bullet"/>
      <w:lvlText w:val="-"/>
      <w:lvlJc w:val="left"/>
      <w:pPr>
        <w:ind w:left="720" w:hanging="360"/>
      </w:pPr>
      <w:rPr>
        <w:rFonts w:ascii="Cambria" w:eastAsiaTheme="minorHAnsi"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6" w15:restartNumberingAfterBreak="0">
    <w:nsid w:val="59BE1121"/>
    <w:multiLevelType w:val="multilevel"/>
    <w:tmpl w:val="BEB0EE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BAE58E1"/>
    <w:multiLevelType w:val="hybridMultilevel"/>
    <w:tmpl w:val="87728202"/>
    <w:lvl w:ilvl="0" w:tplc="5426AF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3143EE2"/>
    <w:multiLevelType w:val="hybridMultilevel"/>
    <w:tmpl w:val="FCCCCC0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668B302D"/>
    <w:multiLevelType w:val="hybridMultilevel"/>
    <w:tmpl w:val="BA42007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30" w15:restartNumberingAfterBreak="0">
    <w:nsid w:val="66BC0348"/>
    <w:multiLevelType w:val="hybridMultilevel"/>
    <w:tmpl w:val="4366F87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6E8B073C"/>
    <w:multiLevelType w:val="hybridMultilevel"/>
    <w:tmpl w:val="DE56310C"/>
    <w:lvl w:ilvl="0" w:tplc="15E2BFE2">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2" w15:restartNumberingAfterBreak="0">
    <w:nsid w:val="7BFB1A3A"/>
    <w:multiLevelType w:val="hybridMultilevel"/>
    <w:tmpl w:val="BF6045A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7EC523E5"/>
    <w:multiLevelType w:val="hybridMultilevel"/>
    <w:tmpl w:val="674AEC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41862155">
    <w:abstractNumId w:val="16"/>
  </w:num>
  <w:num w:numId="2" w16cid:durableId="569926620">
    <w:abstractNumId w:val="17"/>
  </w:num>
  <w:num w:numId="3" w16cid:durableId="709301090">
    <w:abstractNumId w:val="23"/>
  </w:num>
  <w:num w:numId="4" w16cid:durableId="1416434483">
    <w:abstractNumId w:val="21"/>
  </w:num>
  <w:num w:numId="5" w16cid:durableId="764035657">
    <w:abstractNumId w:val="25"/>
  </w:num>
  <w:num w:numId="6" w16cid:durableId="956523488">
    <w:abstractNumId w:val="22"/>
  </w:num>
  <w:num w:numId="7" w16cid:durableId="2019652728">
    <w:abstractNumId w:val="27"/>
  </w:num>
  <w:num w:numId="8" w16cid:durableId="490491915">
    <w:abstractNumId w:val="1"/>
  </w:num>
  <w:num w:numId="9" w16cid:durableId="769010497">
    <w:abstractNumId w:val="10"/>
  </w:num>
  <w:num w:numId="10" w16cid:durableId="812212593">
    <w:abstractNumId w:val="28"/>
  </w:num>
  <w:num w:numId="11" w16cid:durableId="1196194167">
    <w:abstractNumId w:val="19"/>
  </w:num>
  <w:num w:numId="12" w16cid:durableId="326860599">
    <w:abstractNumId w:val="33"/>
  </w:num>
  <w:num w:numId="13" w16cid:durableId="2023582317">
    <w:abstractNumId w:val="4"/>
  </w:num>
  <w:num w:numId="14" w16cid:durableId="1979453939">
    <w:abstractNumId w:val="26"/>
  </w:num>
  <w:num w:numId="15" w16cid:durableId="547180787">
    <w:abstractNumId w:val="0"/>
  </w:num>
  <w:num w:numId="16" w16cid:durableId="782765597">
    <w:abstractNumId w:val="13"/>
  </w:num>
  <w:num w:numId="17" w16cid:durableId="605843999">
    <w:abstractNumId w:val="14"/>
  </w:num>
  <w:num w:numId="18" w16cid:durableId="2132048782">
    <w:abstractNumId w:val="2"/>
  </w:num>
  <w:num w:numId="19" w16cid:durableId="790129820">
    <w:abstractNumId w:val="18"/>
  </w:num>
  <w:num w:numId="20" w16cid:durableId="1372652949">
    <w:abstractNumId w:val="9"/>
  </w:num>
  <w:num w:numId="21" w16cid:durableId="129446388">
    <w:abstractNumId w:val="31"/>
  </w:num>
  <w:num w:numId="22" w16cid:durableId="1558200956">
    <w:abstractNumId w:val="8"/>
  </w:num>
  <w:num w:numId="23" w16cid:durableId="1127357249">
    <w:abstractNumId w:val="5"/>
  </w:num>
  <w:num w:numId="24" w16cid:durableId="1741714575">
    <w:abstractNumId w:val="24"/>
  </w:num>
  <w:num w:numId="25" w16cid:durableId="1673333396">
    <w:abstractNumId w:val="32"/>
  </w:num>
  <w:num w:numId="26" w16cid:durableId="237789749">
    <w:abstractNumId w:val="30"/>
  </w:num>
  <w:num w:numId="27" w16cid:durableId="474682637">
    <w:abstractNumId w:val="20"/>
  </w:num>
  <w:num w:numId="28" w16cid:durableId="569267190">
    <w:abstractNumId w:val="15"/>
  </w:num>
  <w:num w:numId="29" w16cid:durableId="193203148">
    <w:abstractNumId w:val="12"/>
  </w:num>
  <w:num w:numId="30" w16cid:durableId="2000503127">
    <w:abstractNumId w:val="7"/>
  </w:num>
  <w:num w:numId="31" w16cid:durableId="22826429">
    <w:abstractNumId w:val="6"/>
  </w:num>
  <w:num w:numId="32" w16cid:durableId="1518150743">
    <w:abstractNumId w:val="29"/>
  </w:num>
  <w:num w:numId="33" w16cid:durableId="1191190150">
    <w:abstractNumId w:val="11"/>
  </w:num>
  <w:num w:numId="34" w16cid:durableId="3797424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B5104"/>
    <w:rsid w:val="00007845"/>
    <w:rsid w:val="00007A5B"/>
    <w:rsid w:val="00010FED"/>
    <w:rsid w:val="00021A7A"/>
    <w:rsid w:val="00022FB4"/>
    <w:rsid w:val="00023C28"/>
    <w:rsid w:val="00030360"/>
    <w:rsid w:val="00032A15"/>
    <w:rsid w:val="00040D86"/>
    <w:rsid w:val="00041AF4"/>
    <w:rsid w:val="00056401"/>
    <w:rsid w:val="00073E58"/>
    <w:rsid w:val="000760BF"/>
    <w:rsid w:val="00086B3E"/>
    <w:rsid w:val="00086F1C"/>
    <w:rsid w:val="00086F39"/>
    <w:rsid w:val="00095D72"/>
    <w:rsid w:val="0009734A"/>
    <w:rsid w:val="00097C0E"/>
    <w:rsid w:val="000A6F5C"/>
    <w:rsid w:val="000C1A59"/>
    <w:rsid w:val="000D04A7"/>
    <w:rsid w:val="000D1679"/>
    <w:rsid w:val="000E0D4B"/>
    <w:rsid w:val="000E2210"/>
    <w:rsid w:val="000E4252"/>
    <w:rsid w:val="000E4362"/>
    <w:rsid w:val="000F4CEA"/>
    <w:rsid w:val="00100884"/>
    <w:rsid w:val="00101E99"/>
    <w:rsid w:val="00104456"/>
    <w:rsid w:val="00107C25"/>
    <w:rsid w:val="00110D01"/>
    <w:rsid w:val="00115D02"/>
    <w:rsid w:val="0011670E"/>
    <w:rsid w:val="001167D7"/>
    <w:rsid w:val="0012165B"/>
    <w:rsid w:val="00124553"/>
    <w:rsid w:val="00127608"/>
    <w:rsid w:val="001310AC"/>
    <w:rsid w:val="00131CC3"/>
    <w:rsid w:val="00135F35"/>
    <w:rsid w:val="00136042"/>
    <w:rsid w:val="00137851"/>
    <w:rsid w:val="00143C4A"/>
    <w:rsid w:val="001444E7"/>
    <w:rsid w:val="001451BC"/>
    <w:rsid w:val="00147570"/>
    <w:rsid w:val="00172F33"/>
    <w:rsid w:val="00173F19"/>
    <w:rsid w:val="001771E6"/>
    <w:rsid w:val="00182BC6"/>
    <w:rsid w:val="00187A16"/>
    <w:rsid w:val="0019038C"/>
    <w:rsid w:val="00192369"/>
    <w:rsid w:val="00192DAA"/>
    <w:rsid w:val="001A3FB5"/>
    <w:rsid w:val="001A45F2"/>
    <w:rsid w:val="001C05A3"/>
    <w:rsid w:val="001C3B42"/>
    <w:rsid w:val="001C4D2C"/>
    <w:rsid w:val="001C6E89"/>
    <w:rsid w:val="001D3F10"/>
    <w:rsid w:val="001D7FE0"/>
    <w:rsid w:val="001E335D"/>
    <w:rsid w:val="001E56C3"/>
    <w:rsid w:val="001E73A1"/>
    <w:rsid w:val="001F67BF"/>
    <w:rsid w:val="002056D1"/>
    <w:rsid w:val="0020750E"/>
    <w:rsid w:val="002115A2"/>
    <w:rsid w:val="00220512"/>
    <w:rsid w:val="00223853"/>
    <w:rsid w:val="00223DAE"/>
    <w:rsid w:val="002307EA"/>
    <w:rsid w:val="002325CB"/>
    <w:rsid w:val="00235BEA"/>
    <w:rsid w:val="00236F0B"/>
    <w:rsid w:val="00241326"/>
    <w:rsid w:val="0024218C"/>
    <w:rsid w:val="002446A5"/>
    <w:rsid w:val="002457F9"/>
    <w:rsid w:val="002470AF"/>
    <w:rsid w:val="002523B1"/>
    <w:rsid w:val="002544BD"/>
    <w:rsid w:val="002561AE"/>
    <w:rsid w:val="00256442"/>
    <w:rsid w:val="00260E60"/>
    <w:rsid w:val="002620B8"/>
    <w:rsid w:val="00262D35"/>
    <w:rsid w:val="0026401F"/>
    <w:rsid w:val="00271E92"/>
    <w:rsid w:val="00276AA5"/>
    <w:rsid w:val="002832B8"/>
    <w:rsid w:val="002843BB"/>
    <w:rsid w:val="00286103"/>
    <w:rsid w:val="0029309E"/>
    <w:rsid w:val="002A7594"/>
    <w:rsid w:val="002C0087"/>
    <w:rsid w:val="002C7BA9"/>
    <w:rsid w:val="002D3AC2"/>
    <w:rsid w:val="002D4D9C"/>
    <w:rsid w:val="002D62E9"/>
    <w:rsid w:val="002D7A6C"/>
    <w:rsid w:val="002E1CFD"/>
    <w:rsid w:val="002E2939"/>
    <w:rsid w:val="002E5035"/>
    <w:rsid w:val="002F073D"/>
    <w:rsid w:val="002F0DA6"/>
    <w:rsid w:val="002F308A"/>
    <w:rsid w:val="002F4B57"/>
    <w:rsid w:val="002F4F0C"/>
    <w:rsid w:val="003025D9"/>
    <w:rsid w:val="003039F2"/>
    <w:rsid w:val="00303DDF"/>
    <w:rsid w:val="003067FE"/>
    <w:rsid w:val="0032025A"/>
    <w:rsid w:val="00321A31"/>
    <w:rsid w:val="0032458E"/>
    <w:rsid w:val="00326583"/>
    <w:rsid w:val="00326E75"/>
    <w:rsid w:val="00336442"/>
    <w:rsid w:val="003368E2"/>
    <w:rsid w:val="0034009D"/>
    <w:rsid w:val="00343880"/>
    <w:rsid w:val="00344234"/>
    <w:rsid w:val="00364DE3"/>
    <w:rsid w:val="00365BD8"/>
    <w:rsid w:val="00372636"/>
    <w:rsid w:val="00380C3C"/>
    <w:rsid w:val="00391F02"/>
    <w:rsid w:val="00393132"/>
    <w:rsid w:val="003A4616"/>
    <w:rsid w:val="003B5FFA"/>
    <w:rsid w:val="003B7C8A"/>
    <w:rsid w:val="003C0D77"/>
    <w:rsid w:val="003C63D9"/>
    <w:rsid w:val="003D5ACA"/>
    <w:rsid w:val="003D5CED"/>
    <w:rsid w:val="003F06BD"/>
    <w:rsid w:val="003F0DFD"/>
    <w:rsid w:val="004035FA"/>
    <w:rsid w:val="00403EE6"/>
    <w:rsid w:val="0040459D"/>
    <w:rsid w:val="004134A7"/>
    <w:rsid w:val="00420211"/>
    <w:rsid w:val="00420496"/>
    <w:rsid w:val="00426D47"/>
    <w:rsid w:val="004419B0"/>
    <w:rsid w:val="00442E56"/>
    <w:rsid w:val="0044583F"/>
    <w:rsid w:val="00453864"/>
    <w:rsid w:val="0046521E"/>
    <w:rsid w:val="00465C34"/>
    <w:rsid w:val="004732EB"/>
    <w:rsid w:val="004736B8"/>
    <w:rsid w:val="0047467E"/>
    <w:rsid w:val="00476BD9"/>
    <w:rsid w:val="00477065"/>
    <w:rsid w:val="00480B42"/>
    <w:rsid w:val="00482C9F"/>
    <w:rsid w:val="00482E72"/>
    <w:rsid w:val="004843B2"/>
    <w:rsid w:val="0048585F"/>
    <w:rsid w:val="00485E56"/>
    <w:rsid w:val="004875CD"/>
    <w:rsid w:val="00493A70"/>
    <w:rsid w:val="004A3A9C"/>
    <w:rsid w:val="004B1F4C"/>
    <w:rsid w:val="004B533A"/>
    <w:rsid w:val="004C05F9"/>
    <w:rsid w:val="004C1522"/>
    <w:rsid w:val="004C3767"/>
    <w:rsid w:val="004C575C"/>
    <w:rsid w:val="004C5933"/>
    <w:rsid w:val="004D13F2"/>
    <w:rsid w:val="004D7B15"/>
    <w:rsid w:val="004E1F0D"/>
    <w:rsid w:val="004F15E6"/>
    <w:rsid w:val="004F65AB"/>
    <w:rsid w:val="00504280"/>
    <w:rsid w:val="00514828"/>
    <w:rsid w:val="00521DEE"/>
    <w:rsid w:val="00523AF4"/>
    <w:rsid w:val="00523D1A"/>
    <w:rsid w:val="00524356"/>
    <w:rsid w:val="005262D7"/>
    <w:rsid w:val="00535980"/>
    <w:rsid w:val="00540932"/>
    <w:rsid w:val="00554329"/>
    <w:rsid w:val="005632B2"/>
    <w:rsid w:val="00566B2E"/>
    <w:rsid w:val="0056782F"/>
    <w:rsid w:val="00573DC6"/>
    <w:rsid w:val="0059623F"/>
    <w:rsid w:val="005A3712"/>
    <w:rsid w:val="005B5A68"/>
    <w:rsid w:val="005C292A"/>
    <w:rsid w:val="005C7772"/>
    <w:rsid w:val="005D0855"/>
    <w:rsid w:val="005E1985"/>
    <w:rsid w:val="005E6503"/>
    <w:rsid w:val="005F267A"/>
    <w:rsid w:val="005F7C78"/>
    <w:rsid w:val="00605E98"/>
    <w:rsid w:val="00606E3D"/>
    <w:rsid w:val="00607538"/>
    <w:rsid w:val="00616B89"/>
    <w:rsid w:val="00616BBF"/>
    <w:rsid w:val="006171EF"/>
    <w:rsid w:val="00620193"/>
    <w:rsid w:val="00621058"/>
    <w:rsid w:val="00622253"/>
    <w:rsid w:val="006314C2"/>
    <w:rsid w:val="00635671"/>
    <w:rsid w:val="00637CDC"/>
    <w:rsid w:val="00643A90"/>
    <w:rsid w:val="006450C3"/>
    <w:rsid w:val="00645AF4"/>
    <w:rsid w:val="00662B13"/>
    <w:rsid w:val="00663050"/>
    <w:rsid w:val="00665EF0"/>
    <w:rsid w:val="00667DD2"/>
    <w:rsid w:val="00670C0E"/>
    <w:rsid w:val="00671367"/>
    <w:rsid w:val="00671D1A"/>
    <w:rsid w:val="00673A24"/>
    <w:rsid w:val="00681D31"/>
    <w:rsid w:val="00690E30"/>
    <w:rsid w:val="00694AD4"/>
    <w:rsid w:val="00694C40"/>
    <w:rsid w:val="006A3FD9"/>
    <w:rsid w:val="006A4DE0"/>
    <w:rsid w:val="006A70B3"/>
    <w:rsid w:val="006D31F6"/>
    <w:rsid w:val="006D3D0B"/>
    <w:rsid w:val="006E7F44"/>
    <w:rsid w:val="006F3031"/>
    <w:rsid w:val="007011EF"/>
    <w:rsid w:val="00705257"/>
    <w:rsid w:val="00712946"/>
    <w:rsid w:val="00712ECE"/>
    <w:rsid w:val="00716429"/>
    <w:rsid w:val="007200B7"/>
    <w:rsid w:val="007209BA"/>
    <w:rsid w:val="00721A3C"/>
    <w:rsid w:val="00725F2B"/>
    <w:rsid w:val="00741558"/>
    <w:rsid w:val="00744A82"/>
    <w:rsid w:val="00745193"/>
    <w:rsid w:val="0075015B"/>
    <w:rsid w:val="00755709"/>
    <w:rsid w:val="00755E67"/>
    <w:rsid w:val="00757F3B"/>
    <w:rsid w:val="0076078A"/>
    <w:rsid w:val="0076309B"/>
    <w:rsid w:val="00767CE5"/>
    <w:rsid w:val="00771600"/>
    <w:rsid w:val="00784CAE"/>
    <w:rsid w:val="00786B3A"/>
    <w:rsid w:val="00791C93"/>
    <w:rsid w:val="00793BCB"/>
    <w:rsid w:val="00794F9C"/>
    <w:rsid w:val="0079502C"/>
    <w:rsid w:val="007970D0"/>
    <w:rsid w:val="007B1442"/>
    <w:rsid w:val="007B5EEB"/>
    <w:rsid w:val="007B7DBB"/>
    <w:rsid w:val="007C02DE"/>
    <w:rsid w:val="007C1286"/>
    <w:rsid w:val="007D2252"/>
    <w:rsid w:val="007D2BDD"/>
    <w:rsid w:val="007D3F8A"/>
    <w:rsid w:val="007E5CE3"/>
    <w:rsid w:val="007E6222"/>
    <w:rsid w:val="007F622D"/>
    <w:rsid w:val="008028D0"/>
    <w:rsid w:val="00804BD5"/>
    <w:rsid w:val="00805EE3"/>
    <w:rsid w:val="008110BA"/>
    <w:rsid w:val="00823A4D"/>
    <w:rsid w:val="00826274"/>
    <w:rsid w:val="00826B85"/>
    <w:rsid w:val="00840BBC"/>
    <w:rsid w:val="00842E3B"/>
    <w:rsid w:val="0085022F"/>
    <w:rsid w:val="00855112"/>
    <w:rsid w:val="0085603A"/>
    <w:rsid w:val="00863D56"/>
    <w:rsid w:val="00867724"/>
    <w:rsid w:val="00871DE4"/>
    <w:rsid w:val="00876868"/>
    <w:rsid w:val="00881733"/>
    <w:rsid w:val="0088207D"/>
    <w:rsid w:val="008822CE"/>
    <w:rsid w:val="0088400D"/>
    <w:rsid w:val="008845D4"/>
    <w:rsid w:val="008914AC"/>
    <w:rsid w:val="008979C7"/>
    <w:rsid w:val="008A193D"/>
    <w:rsid w:val="008A5109"/>
    <w:rsid w:val="008A517F"/>
    <w:rsid w:val="008A52CF"/>
    <w:rsid w:val="008B177A"/>
    <w:rsid w:val="008C35DA"/>
    <w:rsid w:val="008D0C20"/>
    <w:rsid w:val="008E2C8B"/>
    <w:rsid w:val="008F064B"/>
    <w:rsid w:val="008F7191"/>
    <w:rsid w:val="0090661A"/>
    <w:rsid w:val="00921FD9"/>
    <w:rsid w:val="00925B29"/>
    <w:rsid w:val="00927CF4"/>
    <w:rsid w:val="00930A40"/>
    <w:rsid w:val="0093314F"/>
    <w:rsid w:val="00935D48"/>
    <w:rsid w:val="00937FC8"/>
    <w:rsid w:val="00944524"/>
    <w:rsid w:val="00944681"/>
    <w:rsid w:val="009457DF"/>
    <w:rsid w:val="00951CA7"/>
    <w:rsid w:val="009557C4"/>
    <w:rsid w:val="009576C0"/>
    <w:rsid w:val="00962544"/>
    <w:rsid w:val="00962B46"/>
    <w:rsid w:val="009749F3"/>
    <w:rsid w:val="00975FD5"/>
    <w:rsid w:val="00977720"/>
    <w:rsid w:val="00982622"/>
    <w:rsid w:val="009853FC"/>
    <w:rsid w:val="00992D1A"/>
    <w:rsid w:val="009A0D6E"/>
    <w:rsid w:val="009A146C"/>
    <w:rsid w:val="009A4931"/>
    <w:rsid w:val="009A5D22"/>
    <w:rsid w:val="009B0AA5"/>
    <w:rsid w:val="009B47A8"/>
    <w:rsid w:val="009C5BC3"/>
    <w:rsid w:val="009D2D63"/>
    <w:rsid w:val="009D3945"/>
    <w:rsid w:val="009D3977"/>
    <w:rsid w:val="009D52CD"/>
    <w:rsid w:val="009D7630"/>
    <w:rsid w:val="009E2FD9"/>
    <w:rsid w:val="009E64C9"/>
    <w:rsid w:val="009E75C8"/>
    <w:rsid w:val="009F42C3"/>
    <w:rsid w:val="009F7844"/>
    <w:rsid w:val="009F7D85"/>
    <w:rsid w:val="00A04B52"/>
    <w:rsid w:val="00A1270D"/>
    <w:rsid w:val="00A23CA1"/>
    <w:rsid w:val="00A31A96"/>
    <w:rsid w:val="00A33405"/>
    <w:rsid w:val="00A34587"/>
    <w:rsid w:val="00A40891"/>
    <w:rsid w:val="00A455BE"/>
    <w:rsid w:val="00A50098"/>
    <w:rsid w:val="00A50E25"/>
    <w:rsid w:val="00A51326"/>
    <w:rsid w:val="00A640FD"/>
    <w:rsid w:val="00A800A7"/>
    <w:rsid w:val="00A82AA5"/>
    <w:rsid w:val="00A92E9C"/>
    <w:rsid w:val="00AA2FE3"/>
    <w:rsid w:val="00AA3362"/>
    <w:rsid w:val="00AA5660"/>
    <w:rsid w:val="00AC0416"/>
    <w:rsid w:val="00AC5C32"/>
    <w:rsid w:val="00AD1CD8"/>
    <w:rsid w:val="00AD30C0"/>
    <w:rsid w:val="00AD388D"/>
    <w:rsid w:val="00AE2AE4"/>
    <w:rsid w:val="00AE4593"/>
    <w:rsid w:val="00AF12E8"/>
    <w:rsid w:val="00AF2ED6"/>
    <w:rsid w:val="00AF7BC6"/>
    <w:rsid w:val="00AF7D6B"/>
    <w:rsid w:val="00B0070C"/>
    <w:rsid w:val="00B05656"/>
    <w:rsid w:val="00B12FF5"/>
    <w:rsid w:val="00B17DBC"/>
    <w:rsid w:val="00B20E7F"/>
    <w:rsid w:val="00B22DAC"/>
    <w:rsid w:val="00B23F09"/>
    <w:rsid w:val="00B25A9A"/>
    <w:rsid w:val="00B26B31"/>
    <w:rsid w:val="00B27AC2"/>
    <w:rsid w:val="00B27D61"/>
    <w:rsid w:val="00B32A33"/>
    <w:rsid w:val="00B356AC"/>
    <w:rsid w:val="00B41FF2"/>
    <w:rsid w:val="00B425D7"/>
    <w:rsid w:val="00B4311A"/>
    <w:rsid w:val="00B435FE"/>
    <w:rsid w:val="00B43E42"/>
    <w:rsid w:val="00B441F1"/>
    <w:rsid w:val="00B451B8"/>
    <w:rsid w:val="00B5198E"/>
    <w:rsid w:val="00B5657C"/>
    <w:rsid w:val="00B6615B"/>
    <w:rsid w:val="00B66517"/>
    <w:rsid w:val="00B66B82"/>
    <w:rsid w:val="00B67000"/>
    <w:rsid w:val="00B7506B"/>
    <w:rsid w:val="00B87166"/>
    <w:rsid w:val="00B9147C"/>
    <w:rsid w:val="00B9226B"/>
    <w:rsid w:val="00B9283E"/>
    <w:rsid w:val="00B947E3"/>
    <w:rsid w:val="00BA0468"/>
    <w:rsid w:val="00BA1BE5"/>
    <w:rsid w:val="00BA329C"/>
    <w:rsid w:val="00BA354A"/>
    <w:rsid w:val="00BA5FE5"/>
    <w:rsid w:val="00BB0267"/>
    <w:rsid w:val="00BB200F"/>
    <w:rsid w:val="00BC0980"/>
    <w:rsid w:val="00BD6D3D"/>
    <w:rsid w:val="00BE20EF"/>
    <w:rsid w:val="00BE45FB"/>
    <w:rsid w:val="00BE58B3"/>
    <w:rsid w:val="00C051C1"/>
    <w:rsid w:val="00C0528F"/>
    <w:rsid w:val="00C06D35"/>
    <w:rsid w:val="00C0786E"/>
    <w:rsid w:val="00C114DA"/>
    <w:rsid w:val="00C13501"/>
    <w:rsid w:val="00C1350F"/>
    <w:rsid w:val="00C14ED3"/>
    <w:rsid w:val="00C15578"/>
    <w:rsid w:val="00C21722"/>
    <w:rsid w:val="00C21C00"/>
    <w:rsid w:val="00C26B53"/>
    <w:rsid w:val="00C4363E"/>
    <w:rsid w:val="00C44053"/>
    <w:rsid w:val="00C55A00"/>
    <w:rsid w:val="00C63382"/>
    <w:rsid w:val="00C70D6D"/>
    <w:rsid w:val="00C74D1B"/>
    <w:rsid w:val="00C91173"/>
    <w:rsid w:val="00C92A39"/>
    <w:rsid w:val="00C92BB8"/>
    <w:rsid w:val="00C93DC9"/>
    <w:rsid w:val="00C96746"/>
    <w:rsid w:val="00CA49E3"/>
    <w:rsid w:val="00CA4AC9"/>
    <w:rsid w:val="00CB2764"/>
    <w:rsid w:val="00CB72FD"/>
    <w:rsid w:val="00CC23A6"/>
    <w:rsid w:val="00CC2F81"/>
    <w:rsid w:val="00CD561A"/>
    <w:rsid w:val="00CD5E5B"/>
    <w:rsid w:val="00CD6EE7"/>
    <w:rsid w:val="00CE2174"/>
    <w:rsid w:val="00CE38CA"/>
    <w:rsid w:val="00CE68A1"/>
    <w:rsid w:val="00CF12B3"/>
    <w:rsid w:val="00CF6BA1"/>
    <w:rsid w:val="00CF7905"/>
    <w:rsid w:val="00D0080A"/>
    <w:rsid w:val="00D02E00"/>
    <w:rsid w:val="00D058E5"/>
    <w:rsid w:val="00D05D5E"/>
    <w:rsid w:val="00D16D96"/>
    <w:rsid w:val="00D30531"/>
    <w:rsid w:val="00D40620"/>
    <w:rsid w:val="00D427B8"/>
    <w:rsid w:val="00D44B48"/>
    <w:rsid w:val="00D54322"/>
    <w:rsid w:val="00D6617E"/>
    <w:rsid w:val="00D73891"/>
    <w:rsid w:val="00D754A8"/>
    <w:rsid w:val="00D76A5E"/>
    <w:rsid w:val="00D84572"/>
    <w:rsid w:val="00D8529A"/>
    <w:rsid w:val="00D94CC6"/>
    <w:rsid w:val="00D96552"/>
    <w:rsid w:val="00DA6451"/>
    <w:rsid w:val="00DA7031"/>
    <w:rsid w:val="00DB12A7"/>
    <w:rsid w:val="00DB2269"/>
    <w:rsid w:val="00DB4851"/>
    <w:rsid w:val="00DB7577"/>
    <w:rsid w:val="00DB7623"/>
    <w:rsid w:val="00DC66D5"/>
    <w:rsid w:val="00DD4694"/>
    <w:rsid w:val="00DD7476"/>
    <w:rsid w:val="00DE0B91"/>
    <w:rsid w:val="00DE7C3D"/>
    <w:rsid w:val="00DF0A40"/>
    <w:rsid w:val="00DF31EF"/>
    <w:rsid w:val="00DF61DC"/>
    <w:rsid w:val="00E01A26"/>
    <w:rsid w:val="00E04D93"/>
    <w:rsid w:val="00E07726"/>
    <w:rsid w:val="00E1425D"/>
    <w:rsid w:val="00E16FD5"/>
    <w:rsid w:val="00E22370"/>
    <w:rsid w:val="00E23C3A"/>
    <w:rsid w:val="00E244B4"/>
    <w:rsid w:val="00E342B2"/>
    <w:rsid w:val="00E3503A"/>
    <w:rsid w:val="00E45FF9"/>
    <w:rsid w:val="00E4743F"/>
    <w:rsid w:val="00E47D5D"/>
    <w:rsid w:val="00E51436"/>
    <w:rsid w:val="00E603D6"/>
    <w:rsid w:val="00E648EB"/>
    <w:rsid w:val="00E648EF"/>
    <w:rsid w:val="00E66D0A"/>
    <w:rsid w:val="00E7419E"/>
    <w:rsid w:val="00E7473F"/>
    <w:rsid w:val="00E80680"/>
    <w:rsid w:val="00E91FE8"/>
    <w:rsid w:val="00EB01DE"/>
    <w:rsid w:val="00EB0993"/>
    <w:rsid w:val="00EB2446"/>
    <w:rsid w:val="00EB4689"/>
    <w:rsid w:val="00EB4BB6"/>
    <w:rsid w:val="00EB5104"/>
    <w:rsid w:val="00EC153E"/>
    <w:rsid w:val="00EC1B24"/>
    <w:rsid w:val="00ED54F3"/>
    <w:rsid w:val="00ED603A"/>
    <w:rsid w:val="00EE04A3"/>
    <w:rsid w:val="00EE37E8"/>
    <w:rsid w:val="00EE3A25"/>
    <w:rsid w:val="00EF2711"/>
    <w:rsid w:val="00EF526C"/>
    <w:rsid w:val="00EF7296"/>
    <w:rsid w:val="00EF7C0D"/>
    <w:rsid w:val="00EF7FF4"/>
    <w:rsid w:val="00F040E8"/>
    <w:rsid w:val="00F130AE"/>
    <w:rsid w:val="00F15D57"/>
    <w:rsid w:val="00F15EDB"/>
    <w:rsid w:val="00F17DB9"/>
    <w:rsid w:val="00F20B44"/>
    <w:rsid w:val="00F27841"/>
    <w:rsid w:val="00F42E8D"/>
    <w:rsid w:val="00F44B29"/>
    <w:rsid w:val="00F5791E"/>
    <w:rsid w:val="00F60D84"/>
    <w:rsid w:val="00F62AFD"/>
    <w:rsid w:val="00F62F98"/>
    <w:rsid w:val="00F65192"/>
    <w:rsid w:val="00F71E43"/>
    <w:rsid w:val="00F7576B"/>
    <w:rsid w:val="00F75ADC"/>
    <w:rsid w:val="00F76B67"/>
    <w:rsid w:val="00F820D4"/>
    <w:rsid w:val="00F87A47"/>
    <w:rsid w:val="00F94700"/>
    <w:rsid w:val="00F97EC7"/>
    <w:rsid w:val="00FA02EF"/>
    <w:rsid w:val="00FA09CF"/>
    <w:rsid w:val="00FA2A41"/>
    <w:rsid w:val="00FB00C1"/>
    <w:rsid w:val="00FB3731"/>
    <w:rsid w:val="00FB4113"/>
    <w:rsid w:val="00FB56FD"/>
    <w:rsid w:val="00FC4C41"/>
    <w:rsid w:val="00FC61AE"/>
    <w:rsid w:val="00FE0ADF"/>
    <w:rsid w:val="00FE4382"/>
    <w:rsid w:val="00FE68AF"/>
    <w:rsid w:val="00FF421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F7512"/>
  <w15:chartTrackingRefBased/>
  <w15:docId w15:val="{A2C6A999-0CF9-4D4D-938A-0C8B17387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B5104"/>
    <w:rPr>
      <w:lang w:val="nl-NL"/>
    </w:rPr>
  </w:style>
  <w:style w:type="paragraph" w:styleId="Kop1">
    <w:name w:val="heading 1"/>
    <w:basedOn w:val="Standaard"/>
    <w:next w:val="Standaard"/>
    <w:link w:val="Kop1Char"/>
    <w:uiPriority w:val="9"/>
    <w:qFormat/>
    <w:rsid w:val="00EB510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semiHidden/>
    <w:unhideWhenUsed/>
    <w:qFormat/>
    <w:rsid w:val="00EB510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B5104"/>
    <w:rPr>
      <w:rFonts w:asciiTheme="majorHAnsi" w:eastAsiaTheme="majorEastAsia" w:hAnsiTheme="majorHAnsi" w:cstheme="majorBidi"/>
      <w:color w:val="365F91" w:themeColor="accent1" w:themeShade="BF"/>
      <w:sz w:val="32"/>
      <w:szCs w:val="32"/>
      <w:lang w:val="nl-NL"/>
    </w:rPr>
  </w:style>
  <w:style w:type="character" w:customStyle="1" w:styleId="Kop2Char">
    <w:name w:val="Kop 2 Char"/>
    <w:basedOn w:val="Standaardalinea-lettertype"/>
    <w:link w:val="Kop2"/>
    <w:uiPriority w:val="9"/>
    <w:semiHidden/>
    <w:rsid w:val="00EB5104"/>
    <w:rPr>
      <w:rFonts w:asciiTheme="majorHAnsi" w:eastAsiaTheme="majorEastAsia" w:hAnsiTheme="majorHAnsi" w:cstheme="majorBidi"/>
      <w:color w:val="365F91" w:themeColor="accent1" w:themeShade="BF"/>
      <w:sz w:val="26"/>
      <w:szCs w:val="26"/>
      <w:lang w:val="nl-NL"/>
    </w:rPr>
  </w:style>
  <w:style w:type="paragraph" w:styleId="Geenafstand">
    <w:name w:val="No Spacing"/>
    <w:link w:val="GeenafstandChar"/>
    <w:uiPriority w:val="1"/>
    <w:qFormat/>
    <w:rsid w:val="00EB5104"/>
    <w:pPr>
      <w:spacing w:after="0" w:line="240" w:lineRule="auto"/>
    </w:pPr>
    <w:rPr>
      <w:lang w:val="nl-NL"/>
    </w:rPr>
  </w:style>
  <w:style w:type="character" w:customStyle="1" w:styleId="GeenafstandChar">
    <w:name w:val="Geen afstand Char"/>
    <w:basedOn w:val="Standaardalinea-lettertype"/>
    <w:link w:val="Geenafstand"/>
    <w:uiPriority w:val="1"/>
    <w:rsid w:val="00EB5104"/>
    <w:rPr>
      <w:lang w:val="nl-NL"/>
    </w:rPr>
  </w:style>
  <w:style w:type="paragraph" w:customStyle="1" w:styleId="EndNoteBibliographyTitle">
    <w:name w:val="EndNote Bibliography Title"/>
    <w:basedOn w:val="Standaard"/>
    <w:link w:val="EndNoteBibliographyTitleChar"/>
    <w:rsid w:val="00EB5104"/>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EB5104"/>
    <w:rPr>
      <w:rFonts w:ascii="Calibri" w:hAnsi="Calibri" w:cs="Calibri"/>
      <w:noProof/>
      <w:lang w:val="en-US"/>
    </w:rPr>
  </w:style>
  <w:style w:type="paragraph" w:customStyle="1" w:styleId="EndNoteBibliography">
    <w:name w:val="EndNote Bibliography"/>
    <w:basedOn w:val="Standaard"/>
    <w:link w:val="EndNoteBibliographyChar"/>
    <w:rsid w:val="00EB5104"/>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EB5104"/>
    <w:rPr>
      <w:rFonts w:ascii="Calibri" w:hAnsi="Calibri" w:cs="Calibri"/>
      <w:noProof/>
      <w:lang w:val="en-US"/>
    </w:rPr>
  </w:style>
  <w:style w:type="character" w:styleId="Verwijzingopmerking">
    <w:name w:val="annotation reference"/>
    <w:basedOn w:val="Standaardalinea-lettertype"/>
    <w:uiPriority w:val="99"/>
    <w:semiHidden/>
    <w:unhideWhenUsed/>
    <w:rsid w:val="00EB5104"/>
    <w:rPr>
      <w:sz w:val="16"/>
      <w:szCs w:val="16"/>
    </w:rPr>
  </w:style>
  <w:style w:type="paragraph" w:styleId="Tekstopmerking">
    <w:name w:val="annotation text"/>
    <w:basedOn w:val="Standaard"/>
    <w:link w:val="TekstopmerkingChar"/>
    <w:uiPriority w:val="99"/>
    <w:unhideWhenUsed/>
    <w:rsid w:val="00EB5104"/>
    <w:pPr>
      <w:spacing w:line="240" w:lineRule="auto"/>
    </w:pPr>
    <w:rPr>
      <w:sz w:val="20"/>
      <w:szCs w:val="20"/>
    </w:rPr>
  </w:style>
  <w:style w:type="character" w:customStyle="1" w:styleId="TekstopmerkingChar">
    <w:name w:val="Tekst opmerking Char"/>
    <w:basedOn w:val="Standaardalinea-lettertype"/>
    <w:link w:val="Tekstopmerking"/>
    <w:uiPriority w:val="99"/>
    <w:rsid w:val="00EB5104"/>
    <w:rPr>
      <w:sz w:val="20"/>
      <w:szCs w:val="20"/>
      <w:lang w:val="nl-NL"/>
    </w:rPr>
  </w:style>
  <w:style w:type="paragraph" w:styleId="Ballontekst">
    <w:name w:val="Balloon Text"/>
    <w:basedOn w:val="Standaard"/>
    <w:link w:val="BallontekstChar"/>
    <w:uiPriority w:val="99"/>
    <w:semiHidden/>
    <w:unhideWhenUsed/>
    <w:rsid w:val="00EB510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B5104"/>
    <w:rPr>
      <w:rFonts w:ascii="Segoe UI" w:hAnsi="Segoe UI" w:cs="Segoe UI"/>
      <w:sz w:val="18"/>
      <w:szCs w:val="18"/>
      <w:lang w:val="nl-NL"/>
    </w:rPr>
  </w:style>
  <w:style w:type="paragraph" w:styleId="HTML-voorafopgemaakt">
    <w:name w:val="HTML Preformatted"/>
    <w:basedOn w:val="Standaard"/>
    <w:link w:val="HTML-voorafopgemaaktChar"/>
    <w:uiPriority w:val="99"/>
    <w:unhideWhenUsed/>
    <w:rsid w:val="00EB51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EB5104"/>
    <w:rPr>
      <w:rFonts w:ascii="Courier New" w:eastAsia="Times New Roman" w:hAnsi="Courier New" w:cs="Courier New"/>
      <w:sz w:val="20"/>
      <w:szCs w:val="20"/>
      <w:lang w:val="nl-NL" w:eastAsia="nl-NL"/>
    </w:rPr>
  </w:style>
  <w:style w:type="character" w:styleId="Hyperlink">
    <w:name w:val="Hyperlink"/>
    <w:basedOn w:val="Standaardalinea-lettertype"/>
    <w:uiPriority w:val="99"/>
    <w:unhideWhenUsed/>
    <w:rsid w:val="00EB5104"/>
    <w:rPr>
      <w:color w:val="0000FF" w:themeColor="hyperlink"/>
      <w:u w:val="single"/>
    </w:rPr>
  </w:style>
  <w:style w:type="character" w:customStyle="1" w:styleId="Onopgelostemelding1">
    <w:name w:val="Onopgeloste melding1"/>
    <w:basedOn w:val="Standaardalinea-lettertype"/>
    <w:uiPriority w:val="99"/>
    <w:semiHidden/>
    <w:unhideWhenUsed/>
    <w:rsid w:val="00EB5104"/>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EB5104"/>
    <w:rPr>
      <w:b/>
      <w:bCs/>
    </w:rPr>
  </w:style>
  <w:style w:type="character" w:customStyle="1" w:styleId="OnderwerpvanopmerkingChar">
    <w:name w:val="Onderwerp van opmerking Char"/>
    <w:basedOn w:val="TekstopmerkingChar"/>
    <w:link w:val="Onderwerpvanopmerking"/>
    <w:uiPriority w:val="99"/>
    <w:semiHidden/>
    <w:rsid w:val="00EB5104"/>
    <w:rPr>
      <w:b/>
      <w:bCs/>
      <w:sz w:val="20"/>
      <w:szCs w:val="20"/>
      <w:lang w:val="nl-NL"/>
    </w:rPr>
  </w:style>
  <w:style w:type="paragraph" w:styleId="Lijstalinea">
    <w:name w:val="List Paragraph"/>
    <w:basedOn w:val="Standaard"/>
    <w:uiPriority w:val="34"/>
    <w:qFormat/>
    <w:rsid w:val="00EB5104"/>
    <w:pPr>
      <w:ind w:left="720"/>
      <w:contextualSpacing/>
    </w:pPr>
  </w:style>
  <w:style w:type="table" w:styleId="Onopgemaaktetabel3">
    <w:name w:val="Plain Table 3"/>
    <w:basedOn w:val="Standaardtabel"/>
    <w:uiPriority w:val="43"/>
    <w:rsid w:val="00EB5104"/>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jsttabel2-Accent1">
    <w:name w:val="List Table 2 Accent 1"/>
    <w:basedOn w:val="Standaardtabel"/>
    <w:uiPriority w:val="47"/>
    <w:rsid w:val="00EB5104"/>
    <w:pPr>
      <w:spacing w:after="0" w:line="240" w:lineRule="auto"/>
    </w:pPr>
    <w:rPr>
      <w:lang w:val="nl-NL"/>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Rastertabel2-Accent5">
    <w:name w:val="Grid Table 2 Accent 5"/>
    <w:basedOn w:val="Standaardtabel"/>
    <w:uiPriority w:val="47"/>
    <w:rsid w:val="00EB5104"/>
    <w:pPr>
      <w:spacing w:after="0" w:line="240" w:lineRule="auto"/>
    </w:pPr>
    <w:rPr>
      <w:lang w:val="nl-NL"/>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Onopgemaaktetabel4">
    <w:name w:val="Plain Table 4"/>
    <w:basedOn w:val="Standaardtabel"/>
    <w:uiPriority w:val="44"/>
    <w:rsid w:val="00EB5104"/>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59"/>
    <w:rsid w:val="00EB510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Standaardalinea-lettertype"/>
    <w:rsid w:val="00EB5104"/>
  </w:style>
  <w:style w:type="paragraph" w:styleId="Koptekst">
    <w:name w:val="header"/>
    <w:basedOn w:val="Standaard"/>
    <w:link w:val="KoptekstChar"/>
    <w:uiPriority w:val="99"/>
    <w:unhideWhenUsed/>
    <w:rsid w:val="00EB510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B5104"/>
    <w:rPr>
      <w:lang w:val="nl-NL"/>
    </w:rPr>
  </w:style>
  <w:style w:type="paragraph" w:styleId="Voettekst">
    <w:name w:val="footer"/>
    <w:basedOn w:val="Standaard"/>
    <w:link w:val="VoettekstChar"/>
    <w:uiPriority w:val="99"/>
    <w:unhideWhenUsed/>
    <w:rsid w:val="00EB510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B5104"/>
    <w:rPr>
      <w:lang w:val="nl-NL"/>
    </w:rPr>
  </w:style>
  <w:style w:type="paragraph" w:styleId="Revisie">
    <w:name w:val="Revision"/>
    <w:hidden/>
    <w:uiPriority w:val="99"/>
    <w:semiHidden/>
    <w:rsid w:val="00EB5104"/>
    <w:pPr>
      <w:spacing w:after="0" w:line="240" w:lineRule="auto"/>
    </w:pPr>
    <w:rPr>
      <w:lang w:val="nl-NL"/>
    </w:rPr>
  </w:style>
  <w:style w:type="table" w:styleId="Lijsttabel2-Accent2">
    <w:name w:val="List Table 2 Accent 2"/>
    <w:basedOn w:val="Standaardtabel"/>
    <w:uiPriority w:val="47"/>
    <w:rsid w:val="00EB5104"/>
    <w:pPr>
      <w:spacing w:after="0" w:line="240" w:lineRule="auto"/>
    </w:pPr>
    <w:rPr>
      <w:lang w:val="nl-NL"/>
    </w:r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Rastertabel7kleurrijk-Accent1">
    <w:name w:val="Grid Table 7 Colorful Accent 1"/>
    <w:basedOn w:val="Standaardtabel"/>
    <w:uiPriority w:val="52"/>
    <w:rsid w:val="00EB5104"/>
    <w:pPr>
      <w:spacing w:after="0" w:line="240" w:lineRule="auto"/>
    </w:pPr>
    <w:rPr>
      <w:color w:val="365F91" w:themeColor="accent1" w:themeShade="BF"/>
      <w:lang w:val="nl-N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Tabelrasterlicht">
    <w:name w:val="Grid Table Light"/>
    <w:basedOn w:val="Standaardtabel"/>
    <w:uiPriority w:val="40"/>
    <w:rsid w:val="00EB5104"/>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Onopgelostemelding2">
    <w:name w:val="Onopgeloste melding2"/>
    <w:basedOn w:val="Standaardalinea-lettertype"/>
    <w:uiPriority w:val="99"/>
    <w:semiHidden/>
    <w:unhideWhenUsed/>
    <w:rsid w:val="00EB5104"/>
    <w:rPr>
      <w:color w:val="605E5C"/>
      <w:shd w:val="clear" w:color="auto" w:fill="E1DFDD"/>
    </w:rPr>
  </w:style>
  <w:style w:type="paragraph" w:styleId="Normaalweb">
    <w:name w:val="Normal (Web)"/>
    <w:basedOn w:val="Standaard"/>
    <w:uiPriority w:val="99"/>
    <w:semiHidden/>
    <w:unhideWhenUsed/>
    <w:rsid w:val="00EB5104"/>
    <w:pPr>
      <w:spacing w:after="420" w:line="240" w:lineRule="auto"/>
    </w:pPr>
    <w:rPr>
      <w:rFonts w:ascii="Times New Roman" w:eastAsia="Times New Roman" w:hAnsi="Times New Roman" w:cs="Times New Roman"/>
      <w:sz w:val="24"/>
      <w:szCs w:val="24"/>
      <w:lang w:eastAsia="nl-NL"/>
    </w:rPr>
  </w:style>
  <w:style w:type="character" w:styleId="Onopgelostemelding">
    <w:name w:val="Unresolved Mention"/>
    <w:basedOn w:val="Standaardalinea-lettertype"/>
    <w:uiPriority w:val="99"/>
    <w:semiHidden/>
    <w:unhideWhenUsed/>
    <w:rsid w:val="00EB5104"/>
    <w:rPr>
      <w:color w:val="605E5C"/>
      <w:shd w:val="clear" w:color="auto" w:fill="E1DFDD"/>
    </w:rPr>
  </w:style>
  <w:style w:type="character" w:customStyle="1" w:styleId="identifier">
    <w:name w:val="identifier"/>
    <w:basedOn w:val="Standaardalinea-lettertype"/>
    <w:rsid w:val="00EB5104"/>
  </w:style>
  <w:style w:type="character" w:customStyle="1" w:styleId="id-label">
    <w:name w:val="id-label"/>
    <w:basedOn w:val="Standaardalinea-lettertype"/>
    <w:rsid w:val="00EB5104"/>
  </w:style>
  <w:style w:type="character" w:styleId="GevolgdeHyperlink">
    <w:name w:val="FollowedHyperlink"/>
    <w:basedOn w:val="Standaardalinea-lettertype"/>
    <w:uiPriority w:val="99"/>
    <w:semiHidden/>
    <w:unhideWhenUsed/>
    <w:rsid w:val="00EB5104"/>
    <w:rPr>
      <w:color w:val="800080" w:themeColor="followedHyperlink"/>
      <w:u w:val="single"/>
    </w:rPr>
  </w:style>
  <w:style w:type="character" w:styleId="Nadruk">
    <w:name w:val="Emphasis"/>
    <w:basedOn w:val="Standaardalinea-lettertype"/>
    <w:uiPriority w:val="20"/>
    <w:qFormat/>
    <w:rsid w:val="00EB5104"/>
    <w:rPr>
      <w:i/>
      <w:iCs/>
    </w:rPr>
  </w:style>
  <w:style w:type="character" w:styleId="Zwaar">
    <w:name w:val="Strong"/>
    <w:basedOn w:val="Standaardalinea-lettertype"/>
    <w:uiPriority w:val="22"/>
    <w:qFormat/>
    <w:rsid w:val="00EB5104"/>
    <w:rPr>
      <w:b/>
      <w:bCs/>
    </w:rPr>
  </w:style>
  <w:style w:type="character" w:styleId="Regelnummer">
    <w:name w:val="line number"/>
    <w:basedOn w:val="Standaardalinea-lettertype"/>
    <w:uiPriority w:val="99"/>
    <w:semiHidden/>
    <w:unhideWhenUsed/>
    <w:rsid w:val="00EB0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189</Words>
  <Characters>6542</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broek, Mathilde</dc:creator>
  <cp:keywords/>
  <dc:description/>
  <cp:lastModifiedBy>Mastebroek, Mathilde</cp:lastModifiedBy>
  <cp:revision>4</cp:revision>
  <cp:lastPrinted>2024-01-22T14:26:00Z</cp:lastPrinted>
  <dcterms:created xsi:type="dcterms:W3CDTF">2024-05-28T13:23:00Z</dcterms:created>
  <dcterms:modified xsi:type="dcterms:W3CDTF">2024-06-11T08:36:00Z</dcterms:modified>
</cp:coreProperties>
</file>